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0CF8A" w14:textId="00928B52" w:rsidR="009C717A" w:rsidRDefault="00B23C2E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ppendices</w:t>
      </w:r>
    </w:p>
    <w:p w14:paraId="01C02A5F" w14:textId="77777777" w:rsidR="00B23C2E" w:rsidRPr="009C717A" w:rsidRDefault="00B23C2E">
      <w:pPr>
        <w:rPr>
          <w:b/>
          <w:bCs/>
          <w:sz w:val="24"/>
          <w:szCs w:val="24"/>
          <w:lang w:val="en-US"/>
        </w:rPr>
      </w:pPr>
    </w:p>
    <w:p w14:paraId="3A2AAEC4" w14:textId="7BC02CCC" w:rsidR="008150DE" w:rsidRPr="00093659" w:rsidRDefault="00C2691A" w:rsidP="008150DE">
      <w:pPr>
        <w:jc w:val="both"/>
        <w:rPr>
          <w:rFonts w:ascii="Times New Roman" w:hAnsi="Times New Roman" w:cs="Times New Roman"/>
          <w:b/>
          <w:lang w:val="en-US"/>
        </w:rPr>
      </w:pPr>
      <w:r w:rsidRPr="00C2691A">
        <w:rPr>
          <w:rFonts w:ascii="Times New Roman" w:hAnsi="Times New Roman" w:cs="Times New Roman"/>
          <w:b/>
          <w:lang w:val="en-US"/>
        </w:rPr>
        <w:t xml:space="preserve">Table </w:t>
      </w:r>
      <w:r w:rsidR="000C03ED">
        <w:rPr>
          <w:rFonts w:ascii="Times New Roman" w:hAnsi="Times New Roman" w:cs="Times New Roman"/>
          <w:b/>
          <w:lang w:val="en-US"/>
        </w:rPr>
        <w:t>A.</w:t>
      </w:r>
      <w:r w:rsidRPr="00C2691A">
        <w:rPr>
          <w:rFonts w:ascii="Times New Roman" w:hAnsi="Times New Roman" w:cs="Times New Roman"/>
          <w:b/>
          <w:lang w:val="en-US"/>
        </w:rPr>
        <w:t>1</w:t>
      </w:r>
      <w:r w:rsidR="008150DE" w:rsidRPr="00093659">
        <w:rPr>
          <w:rFonts w:ascii="Times New Roman" w:hAnsi="Times New Roman" w:cs="Times New Roman"/>
          <w:b/>
          <w:lang w:val="en-US"/>
        </w:rPr>
        <w:t xml:space="preserve"> Number</w:t>
      </w:r>
      <w:r w:rsidR="00361E8C">
        <w:rPr>
          <w:rFonts w:ascii="Times New Roman" w:hAnsi="Times New Roman" w:cs="Times New Roman"/>
          <w:b/>
          <w:lang w:val="en-US"/>
        </w:rPr>
        <w:t>s</w:t>
      </w:r>
      <w:r w:rsidR="008150DE" w:rsidRPr="00093659">
        <w:rPr>
          <w:rFonts w:ascii="Times New Roman" w:hAnsi="Times New Roman" w:cs="Times New Roman"/>
          <w:b/>
          <w:lang w:val="en-US"/>
        </w:rPr>
        <w:t xml:space="preserve"> of proteins </w:t>
      </w:r>
      <w:r w:rsidR="00361E8C">
        <w:rPr>
          <w:rFonts w:ascii="Times New Roman" w:hAnsi="Times New Roman" w:cs="Times New Roman"/>
          <w:b/>
          <w:lang w:val="en-US"/>
        </w:rPr>
        <w:t>within</w:t>
      </w:r>
      <w:r w:rsidR="008150DE" w:rsidRPr="00093659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361E8C">
        <w:rPr>
          <w:rFonts w:ascii="Times New Roman" w:hAnsi="Times New Roman" w:cs="Times New Roman"/>
          <w:b/>
          <w:lang w:val="en-US"/>
        </w:rPr>
        <w:t>R</w:t>
      </w:r>
      <w:r w:rsidR="008150DE" w:rsidRPr="00093659">
        <w:rPr>
          <w:rFonts w:ascii="Times New Roman" w:hAnsi="Times New Roman" w:cs="Times New Roman"/>
          <w:b/>
          <w:lang w:val="en-US"/>
        </w:rPr>
        <w:t>eactome</w:t>
      </w:r>
      <w:proofErr w:type="spellEnd"/>
      <w:r w:rsidR="008150DE" w:rsidRPr="00093659">
        <w:rPr>
          <w:rFonts w:ascii="Times New Roman" w:hAnsi="Times New Roman" w:cs="Times New Roman"/>
          <w:b/>
          <w:lang w:val="en-US"/>
        </w:rPr>
        <w:t xml:space="preserve"> pathways </w:t>
      </w:r>
      <w:r w:rsidR="00CB0B45">
        <w:rPr>
          <w:rFonts w:ascii="Times New Roman" w:hAnsi="Times New Roman" w:cs="Times New Roman"/>
          <w:b/>
          <w:lang w:val="en-US"/>
        </w:rPr>
        <w:t>allocated to</w:t>
      </w:r>
      <w:r w:rsidR="008150DE" w:rsidRPr="00093659">
        <w:rPr>
          <w:rFonts w:ascii="Times New Roman" w:hAnsi="Times New Roman" w:cs="Times New Roman"/>
          <w:b/>
          <w:lang w:val="en-US"/>
        </w:rPr>
        <w:t xml:space="preserve"> </w:t>
      </w:r>
      <w:r w:rsidR="00CB0B45">
        <w:rPr>
          <w:rFonts w:ascii="Times New Roman" w:hAnsi="Times New Roman" w:cs="Times New Roman"/>
          <w:b/>
          <w:lang w:val="en-US"/>
        </w:rPr>
        <w:t>I</w:t>
      </w:r>
      <w:r w:rsidR="008150DE" w:rsidRPr="00093659">
        <w:rPr>
          <w:rFonts w:ascii="Times New Roman" w:hAnsi="Times New Roman" w:cs="Times New Roman"/>
          <w:b/>
          <w:lang w:val="en-US"/>
        </w:rPr>
        <w:t xml:space="preserve">mmune </w:t>
      </w:r>
      <w:r w:rsidR="00CB0B45">
        <w:rPr>
          <w:rFonts w:ascii="Times New Roman" w:hAnsi="Times New Roman" w:cs="Times New Roman"/>
          <w:b/>
          <w:lang w:val="en-US"/>
        </w:rPr>
        <w:t>S</w:t>
      </w:r>
      <w:r w:rsidR="008150DE" w:rsidRPr="00093659">
        <w:rPr>
          <w:rFonts w:ascii="Times New Roman" w:hAnsi="Times New Roman" w:cs="Times New Roman"/>
          <w:b/>
          <w:lang w:val="en-US"/>
        </w:rPr>
        <w:t>ystem and number</w:t>
      </w:r>
      <w:r w:rsidR="00CB0B45">
        <w:rPr>
          <w:rFonts w:ascii="Times New Roman" w:hAnsi="Times New Roman" w:cs="Times New Roman"/>
          <w:b/>
          <w:lang w:val="en-US"/>
        </w:rPr>
        <w:t>s</w:t>
      </w:r>
      <w:r w:rsidR="008150DE" w:rsidRPr="00093659">
        <w:rPr>
          <w:rFonts w:ascii="Times New Roman" w:hAnsi="Times New Roman" w:cs="Times New Roman"/>
          <w:b/>
          <w:lang w:val="en-US"/>
        </w:rPr>
        <w:t xml:space="preserve"> of proteins per pathway present on the different arrays</w:t>
      </w:r>
      <w:r w:rsidR="00CB0B45">
        <w:rPr>
          <w:rFonts w:ascii="Times New Roman" w:hAnsi="Times New Roman" w:cs="Times New Roman"/>
          <w:b/>
          <w:lang w:val="en-US"/>
        </w:rPr>
        <w:t xml:space="preserve"> used in this study</w:t>
      </w:r>
      <w:r w:rsidR="008150DE" w:rsidRPr="00093659">
        <w:rPr>
          <w:rFonts w:ascii="Times New Roman" w:hAnsi="Times New Roman" w:cs="Times New Roman"/>
          <w:b/>
          <w:lang w:val="en-US"/>
        </w:rPr>
        <w:t>.</w:t>
      </w:r>
    </w:p>
    <w:tbl>
      <w:tblPr>
        <w:tblW w:w="93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200"/>
        <w:gridCol w:w="1200"/>
        <w:gridCol w:w="1200"/>
        <w:gridCol w:w="1200"/>
      </w:tblGrid>
      <w:tr w:rsidR="00DC2C63" w:rsidRPr="00DC2C63" w14:paraId="44A36AF1" w14:textId="77777777" w:rsidTr="00D252CB">
        <w:trPr>
          <w:trHeight w:val="690"/>
        </w:trPr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7F6408" w14:textId="77777777" w:rsidR="00DC2C63" w:rsidRPr="00093659" w:rsidRDefault="00DC2C63" w:rsidP="00DC2C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09365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Reactome</w:t>
            </w:r>
            <w:proofErr w:type="spellEnd"/>
            <w:r w:rsidRPr="0009365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pathways of Immune System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2D3DAE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roteins</w:t>
            </w:r>
            <w:proofErr w:type="spellEnd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in </w:t>
            </w:r>
            <w:proofErr w:type="spellStart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athway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A40D96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athway</w:t>
            </w:r>
            <w:proofErr w:type="spellEnd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roteins</w:t>
            </w:r>
            <w:proofErr w:type="spellEnd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on </w:t>
            </w:r>
            <w:proofErr w:type="spellStart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rotoarray</w:t>
            </w:r>
            <w:proofErr w:type="spellEnd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®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A9F102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athway</w:t>
            </w:r>
            <w:proofErr w:type="spellEnd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roteins</w:t>
            </w:r>
            <w:proofErr w:type="spellEnd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on </w:t>
            </w:r>
            <w:proofErr w:type="spellStart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HuProt</w:t>
            </w:r>
            <w:proofErr w:type="spellEnd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3.1®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8FB870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athway</w:t>
            </w:r>
            <w:proofErr w:type="spellEnd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roteins</w:t>
            </w:r>
            <w:proofErr w:type="spellEnd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on </w:t>
            </w:r>
            <w:proofErr w:type="spellStart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HuProt</w:t>
            </w:r>
            <w:proofErr w:type="spellEnd"/>
            <w:r w:rsidRPr="00DC2C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4.0®</w:t>
            </w:r>
          </w:p>
        </w:tc>
      </w:tr>
      <w:tr w:rsidR="00DC2C63" w:rsidRPr="00DC2C63" w14:paraId="6E9E8F4D" w14:textId="77777777" w:rsidTr="00D252CB">
        <w:trPr>
          <w:trHeight w:val="300"/>
        </w:trPr>
        <w:tc>
          <w:tcPr>
            <w:tcW w:w="45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A799D" w14:textId="77777777" w:rsidR="00DC2C63" w:rsidRPr="00D252CB" w:rsidRDefault="00DC2C63" w:rsidP="00DC2C6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D252C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Immune System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8629C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38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EE11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63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8AB29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94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B2B72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86</w:t>
            </w:r>
          </w:p>
        </w:tc>
      </w:tr>
      <w:tr w:rsidR="00DC2C63" w:rsidRPr="00DC2C63" w14:paraId="3BCB3EC2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6379" w14:textId="77777777" w:rsidR="00DC2C63" w:rsidRPr="00DC2C63" w:rsidRDefault="00DC2C63" w:rsidP="00DC2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daptive Immune Syst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0561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2DB5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5FEF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0BDE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8</w:t>
            </w:r>
          </w:p>
        </w:tc>
      </w:tr>
      <w:tr w:rsidR="00DC2C63" w:rsidRPr="00DC2C63" w14:paraId="621F7820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5CA8" w14:textId="77777777" w:rsidR="00DC2C63" w:rsidRPr="00DC2C63" w:rsidRDefault="00DC2C63" w:rsidP="00DC2C63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ntigen</w:t>
            </w:r>
            <w:proofErr w:type="spellEnd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rocessing</w:t>
            </w:r>
            <w:proofErr w:type="spellEnd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-Cross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resent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A478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9126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1487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61F3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</w:t>
            </w:r>
          </w:p>
        </w:tc>
      </w:tr>
      <w:tr w:rsidR="00DC2C63" w:rsidRPr="00DC2C63" w14:paraId="27F741D8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3D16" w14:textId="77777777" w:rsidR="00DC2C63" w:rsidRPr="00DC2C63" w:rsidRDefault="00DC2C63" w:rsidP="00DC2C63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ER-Phagosome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athwa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708C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98EE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B5C8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92E6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3</w:t>
            </w:r>
          </w:p>
        </w:tc>
      </w:tr>
      <w:tr w:rsidR="00DC2C63" w:rsidRPr="00DC2C63" w14:paraId="12121071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CF76" w14:textId="77777777" w:rsidR="00DC2C63" w:rsidRPr="00093659" w:rsidRDefault="00DC2C63" w:rsidP="00DC2C63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Class I MHC mediated antigen processing &amp; present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D376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176F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AE55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9E69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2</w:t>
            </w:r>
          </w:p>
        </w:tc>
      </w:tr>
      <w:tr w:rsidR="00DC2C63" w:rsidRPr="00DC2C63" w14:paraId="075E4E07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80E9" w14:textId="77777777" w:rsidR="00DC2C63" w:rsidRPr="00093659" w:rsidRDefault="00DC2C63" w:rsidP="00DC2C63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Immunoregulatory interactions between a Lymphoid and a non-Lymphoid ce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5DE2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8EE1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172B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A6C3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1</w:t>
            </w:r>
          </w:p>
        </w:tc>
      </w:tr>
      <w:tr w:rsidR="00DC2C63" w:rsidRPr="00DC2C63" w14:paraId="3DCEF2C7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0516" w14:textId="77777777" w:rsidR="00DC2C63" w:rsidRPr="00093659" w:rsidRDefault="00DC2C63" w:rsidP="00DC2C63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ctivation of NF-</w:t>
            </w:r>
            <w:proofErr w:type="spellStart"/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kappaB</w:t>
            </w:r>
            <w:proofErr w:type="spellEnd"/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in B ce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ECB8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0C82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C3DF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2A62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9</w:t>
            </w:r>
          </w:p>
        </w:tc>
      </w:tr>
      <w:tr w:rsidR="00DC2C63" w:rsidRPr="00DC2C63" w14:paraId="6193C75E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49BD4" w14:textId="77777777" w:rsidR="00DC2C63" w:rsidRPr="00DC2C63" w:rsidRDefault="00DC2C63" w:rsidP="00DC2C63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ownstream</w:t>
            </w:r>
            <w:proofErr w:type="spellEnd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CR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ADE32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AF742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C89AD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7E7F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9</w:t>
            </w:r>
          </w:p>
        </w:tc>
      </w:tr>
      <w:tr w:rsidR="00DC2C63" w:rsidRPr="00DC2C63" w14:paraId="1B921074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5D4D" w14:textId="77777777" w:rsidR="00DC2C63" w:rsidRPr="00D252CB" w:rsidRDefault="00DC2C63" w:rsidP="00DC2C6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D252C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 xml:space="preserve">Cytokine </w:t>
            </w:r>
            <w:proofErr w:type="spellStart"/>
            <w:r w:rsidRPr="00D252C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  <w:r w:rsidRPr="00D252C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 xml:space="preserve"> in Immune syst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525A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1872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8768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9140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65</w:t>
            </w:r>
          </w:p>
        </w:tc>
      </w:tr>
      <w:tr w:rsidR="00DC2C63" w:rsidRPr="00DC2C63" w14:paraId="0ABD0C62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0190" w14:textId="77777777" w:rsidR="00DC2C63" w:rsidRPr="00DC2C63" w:rsidRDefault="00DC2C63" w:rsidP="00DC2C63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rferon</w:t>
            </w:r>
            <w:proofErr w:type="spellEnd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lpha/beta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DFD5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C526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0352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2354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3</w:t>
            </w:r>
          </w:p>
        </w:tc>
      </w:tr>
      <w:tr w:rsidR="00DC2C63" w:rsidRPr="00DC2C63" w14:paraId="495E9887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CE4A" w14:textId="77777777" w:rsidR="00DC2C63" w:rsidRPr="00DC2C63" w:rsidRDefault="00DC2C63" w:rsidP="00DC2C63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rferon</w:t>
            </w:r>
            <w:proofErr w:type="spellEnd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gamma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B9AE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4F61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3027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21EF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3</w:t>
            </w:r>
          </w:p>
        </w:tc>
      </w:tr>
      <w:tr w:rsidR="00DC2C63" w:rsidRPr="00DC2C63" w14:paraId="333DE8A6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508E" w14:textId="77777777" w:rsidR="00DC2C63" w:rsidRPr="00093659" w:rsidRDefault="00DC2C63" w:rsidP="00DC2C63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fr-FR"/>
              </w:rPr>
            </w:pPr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fr-FR"/>
              </w:rPr>
              <w:t>TNFR2 non-</w:t>
            </w:r>
            <w:proofErr w:type="spellStart"/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fr-FR"/>
              </w:rPr>
              <w:t>canonical</w:t>
            </w:r>
            <w:proofErr w:type="spellEnd"/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fr-FR"/>
              </w:rPr>
              <w:t xml:space="preserve"> NF-</w:t>
            </w:r>
            <w:proofErr w:type="spellStart"/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fr-FR"/>
              </w:rPr>
              <w:t>kB</w:t>
            </w:r>
            <w:proofErr w:type="spellEnd"/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fr-FR"/>
              </w:rPr>
              <w:t xml:space="preserve"> pathw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2570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08F6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A5F4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3A49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1</w:t>
            </w:r>
          </w:p>
        </w:tc>
      </w:tr>
      <w:tr w:rsidR="00DC2C63" w:rsidRPr="00DC2C63" w14:paraId="14FF66B7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F1E2" w14:textId="77777777" w:rsidR="00DC2C63" w:rsidRPr="00DC2C63" w:rsidRDefault="00DC2C63" w:rsidP="00DC2C63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by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rleuki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532E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CAA7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3252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62D5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3</w:t>
            </w:r>
          </w:p>
        </w:tc>
      </w:tr>
      <w:tr w:rsidR="00DC2C63" w:rsidRPr="00DC2C63" w14:paraId="6253E429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2C16" w14:textId="77777777" w:rsidR="00DC2C63" w:rsidRPr="00DC2C63" w:rsidRDefault="00DC2C63" w:rsidP="00DC2C63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rferon</w:t>
            </w:r>
            <w:proofErr w:type="spellEnd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04E9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2BF9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B451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5E7F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4</w:t>
            </w:r>
          </w:p>
        </w:tc>
      </w:tr>
      <w:tr w:rsidR="00DC2C63" w:rsidRPr="00DC2C63" w14:paraId="1C18421E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D14F" w14:textId="77777777" w:rsidR="00DC2C63" w:rsidRPr="00DC2C63" w:rsidRDefault="00DC2C63" w:rsidP="00DC2C63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Interleukin-17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AA6E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F290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456C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192A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</w:t>
            </w:r>
          </w:p>
        </w:tc>
      </w:tr>
      <w:tr w:rsidR="00DC2C63" w:rsidRPr="00DC2C63" w14:paraId="260E5537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34EA" w14:textId="77777777" w:rsidR="00DC2C63" w:rsidRPr="00DC2C63" w:rsidRDefault="00DC2C63" w:rsidP="00DC2C63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Interleukin-4 and Interleukin-13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E1CE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6BC9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D097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1123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3</w:t>
            </w:r>
          </w:p>
        </w:tc>
      </w:tr>
      <w:tr w:rsidR="00DC2C63" w:rsidRPr="00DC2C63" w14:paraId="30B87D49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EF3B" w14:textId="77777777" w:rsidR="00DC2C63" w:rsidRPr="00DC2C63" w:rsidRDefault="00DC2C63" w:rsidP="00DC2C63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Interleukin-1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amily</w:t>
            </w:r>
            <w:proofErr w:type="spellEnd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7283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01C0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0DD3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20C9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0</w:t>
            </w:r>
          </w:p>
        </w:tc>
      </w:tr>
      <w:tr w:rsidR="00DC2C63" w:rsidRPr="00DC2C63" w14:paraId="36847CE4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3130" w14:textId="77777777" w:rsidR="00DC2C63" w:rsidRPr="00DC2C63" w:rsidRDefault="00DC2C63" w:rsidP="00DC2C63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Interleukin-1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C5D8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CD48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0684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DB1B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4</w:t>
            </w:r>
          </w:p>
        </w:tc>
      </w:tr>
      <w:tr w:rsidR="00DC2C63" w:rsidRPr="00DC2C63" w14:paraId="62B1DD72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807C1" w14:textId="77777777" w:rsidR="00DC2C63" w:rsidRPr="00DC2C63" w:rsidRDefault="00DC2C63" w:rsidP="00DC2C63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IK--&gt;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ncanonical</w:t>
            </w:r>
            <w:proofErr w:type="spellEnd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F-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B</w:t>
            </w:r>
            <w:proofErr w:type="spellEnd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E3130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1A926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DED0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9A65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</w:t>
            </w:r>
          </w:p>
        </w:tc>
      </w:tr>
      <w:tr w:rsidR="00DC2C63" w:rsidRPr="00DC2C63" w14:paraId="0F2EB050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4690" w14:textId="77777777" w:rsidR="00DC2C63" w:rsidRPr="00D252CB" w:rsidRDefault="00DC2C63" w:rsidP="00DC2C6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252C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Innate</w:t>
            </w:r>
            <w:proofErr w:type="spellEnd"/>
            <w:r w:rsidRPr="00D252C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 xml:space="preserve"> Immune Syst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EE96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B606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F399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123F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36</w:t>
            </w:r>
          </w:p>
        </w:tc>
      </w:tr>
      <w:tr w:rsidR="00DC2C63" w:rsidRPr="00DC2C63" w14:paraId="477A3A59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B419" w14:textId="77777777" w:rsidR="00DC2C63" w:rsidRPr="00093659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Dectin-1 mediated noncanonical NF-kB signal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DE0D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70B1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F338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78AC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4</w:t>
            </w:r>
          </w:p>
        </w:tc>
      </w:tr>
      <w:tr w:rsidR="00DC2C63" w:rsidRPr="00DC2C63" w14:paraId="451BA669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3655" w14:textId="77777777" w:rsidR="00DC2C63" w:rsidRPr="00093659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FCERI mediated NF-kB activ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3816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A2B2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667F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FC30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6</w:t>
            </w:r>
          </w:p>
        </w:tc>
      </w:tr>
      <w:tr w:rsidR="00DC2C63" w:rsidRPr="00DC2C63" w14:paraId="20B11D62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F657" w14:textId="77777777" w:rsidR="00DC2C63" w:rsidRPr="00DC2C63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ll</w:t>
            </w:r>
            <w:proofErr w:type="spellEnd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-Like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ceptors</w:t>
            </w:r>
            <w:proofErr w:type="spellEnd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ascad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4C89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F0F2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5134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F0D7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3</w:t>
            </w:r>
          </w:p>
        </w:tc>
      </w:tr>
      <w:tr w:rsidR="00DC2C63" w:rsidRPr="00DC2C63" w14:paraId="5DE2CD80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F1B2" w14:textId="77777777" w:rsidR="00DC2C63" w:rsidRPr="00093659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Cytosolic sensors of pathogen-associated DN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233E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B260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F732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2FB4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1</w:t>
            </w:r>
          </w:p>
        </w:tc>
      </w:tr>
      <w:tr w:rsidR="00DC2C63" w:rsidRPr="00DC2C63" w14:paraId="29F2C10A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A1C8" w14:textId="77777777" w:rsidR="00DC2C63" w:rsidRPr="00DC2C63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utrophil</w:t>
            </w:r>
            <w:proofErr w:type="spellEnd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egranul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6047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6FD7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6218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2E81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8</w:t>
            </w:r>
          </w:p>
        </w:tc>
      </w:tr>
      <w:tr w:rsidR="00DC2C63" w:rsidRPr="00DC2C63" w14:paraId="054C544E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5C9F" w14:textId="77777777" w:rsidR="00DC2C63" w:rsidRPr="00093659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DDX58/IFIH1-mediated induction of interferon-alpha/be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1E3F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329A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FE03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782F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3</w:t>
            </w:r>
          </w:p>
        </w:tc>
      </w:tr>
      <w:tr w:rsidR="00DC2C63" w:rsidRPr="00DC2C63" w14:paraId="1D6C8762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F4C6" w14:textId="77777777" w:rsidR="00DC2C63" w:rsidRPr="00DC2C63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NOD1/2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athwa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31DC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AE46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75BE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CA58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</w:t>
            </w:r>
          </w:p>
        </w:tc>
      </w:tr>
      <w:tr w:rsidR="00DC2C63" w:rsidRPr="00DC2C63" w14:paraId="3E0DA519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865A" w14:textId="77777777" w:rsidR="00DC2C63" w:rsidRPr="00DC2C63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AP kinase activ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1D08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C327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83C4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AC74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9</w:t>
            </w:r>
          </w:p>
        </w:tc>
      </w:tr>
      <w:tr w:rsidR="00DC2C63" w:rsidRPr="00DC2C63" w14:paraId="51A2A8B4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8A72" w14:textId="77777777" w:rsidR="00DC2C63" w:rsidRPr="00093659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Toll Like Receptor TLR1:TLR2 Casca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1380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F867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7EA1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C007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9</w:t>
            </w:r>
          </w:p>
        </w:tc>
      </w:tr>
      <w:tr w:rsidR="00DC2C63" w:rsidRPr="00DC2C63" w14:paraId="2A98967F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EB43" w14:textId="77777777" w:rsidR="00DC2C63" w:rsidRPr="00DC2C63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MyD88:Mal cascade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itiated</w:t>
            </w:r>
            <w:proofErr w:type="spellEnd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n plasma membra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5C6D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C1CD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A738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EFB4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6</w:t>
            </w:r>
          </w:p>
        </w:tc>
      </w:tr>
      <w:tr w:rsidR="00DC2C63" w:rsidRPr="00DC2C63" w14:paraId="456F7371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5244" w14:textId="77777777" w:rsidR="00DC2C63" w:rsidRPr="00093659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Toll Like Receptor TLR6:TLR2 Casca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C329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C82B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1660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4B58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6</w:t>
            </w:r>
          </w:p>
        </w:tc>
      </w:tr>
      <w:tr w:rsidR="00DC2C63" w:rsidRPr="00DC2C63" w14:paraId="25C9D63D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9548" w14:textId="77777777" w:rsidR="00DC2C63" w:rsidRPr="00093659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MyD88 dependent cascade initiated on endoso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E62F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A305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B9BA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F647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5</w:t>
            </w:r>
          </w:p>
        </w:tc>
      </w:tr>
      <w:tr w:rsidR="00DC2C63" w:rsidRPr="00DC2C63" w14:paraId="7453EFD0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B0D6" w14:textId="77777777" w:rsidR="00DC2C63" w:rsidRPr="00093659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TRAF6 mediated induction of </w:t>
            </w:r>
            <w:proofErr w:type="spellStart"/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NFkB</w:t>
            </w:r>
            <w:proofErr w:type="spellEnd"/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and MAP kinases upon TLR7/8 or 9 activ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D0F2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8729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3963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70CB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4</w:t>
            </w:r>
          </w:p>
        </w:tc>
      </w:tr>
      <w:tr w:rsidR="00DC2C63" w:rsidRPr="00DC2C63" w14:paraId="5FE0EF5E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F71F" w14:textId="77777777" w:rsidR="00DC2C63" w:rsidRPr="00DC2C63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MyD88 cascade </w:t>
            </w:r>
            <w:proofErr w:type="spellStart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itiated</w:t>
            </w:r>
            <w:proofErr w:type="spellEnd"/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n plasma membra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4425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F7CA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CAA3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A947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0</w:t>
            </w:r>
          </w:p>
        </w:tc>
      </w:tr>
      <w:tr w:rsidR="00DC2C63" w:rsidRPr="00DC2C63" w14:paraId="1B44A73C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DC9D" w14:textId="77777777" w:rsidR="00DC2C63" w:rsidRPr="00093659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ctivated TAK1 mediates p38 MAPK activ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495B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E51F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D7E4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0273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</w:t>
            </w:r>
          </w:p>
        </w:tc>
      </w:tr>
      <w:tr w:rsidR="00DC2C63" w:rsidRPr="00DC2C63" w14:paraId="5EA11B6C" w14:textId="77777777" w:rsidTr="00DC2C63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57C7" w14:textId="77777777" w:rsidR="00DC2C63" w:rsidRPr="00093659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ctivation of the AP-1 family of transcription fact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42DC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DC65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ECCD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3B4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 w:rsidR="00DC2C63" w:rsidRPr="00DC2C63" w14:paraId="4737723F" w14:textId="77777777" w:rsidTr="00D252CB">
        <w:trPr>
          <w:trHeight w:val="30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E1F6" w14:textId="77777777" w:rsidR="00DC2C63" w:rsidRPr="00DC2C63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MyD88-independent TLR4 cascade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9181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D45D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A6BD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67EB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1</w:t>
            </w:r>
          </w:p>
        </w:tc>
      </w:tr>
      <w:tr w:rsidR="00DC2C63" w:rsidRPr="00DC2C63" w14:paraId="537034FA" w14:textId="77777777" w:rsidTr="00D252C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A67E" w14:textId="77777777" w:rsidR="00DC2C63" w:rsidRPr="00093659" w:rsidRDefault="00DC2C63" w:rsidP="00733659">
            <w:pPr>
              <w:spacing w:after="0" w:line="240" w:lineRule="auto"/>
              <w:ind w:leftChars="94" w:left="207" w:firstLine="1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lastRenderedPageBreak/>
              <w:t xml:space="preserve">TRIF(TICAM1)-mediated TLR4 signaling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DEDD1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2DB0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A8CB5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D872" w14:textId="77777777" w:rsidR="00DC2C63" w:rsidRPr="00DC2C63" w:rsidRDefault="00DC2C63" w:rsidP="00DC2C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C2C6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1</w:t>
            </w:r>
          </w:p>
        </w:tc>
      </w:tr>
    </w:tbl>
    <w:p w14:paraId="12AD3111" w14:textId="77777777" w:rsidR="00716080" w:rsidRDefault="00716080">
      <w:pPr>
        <w:sectPr w:rsidR="00716080" w:rsidSect="00440B2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9400F47" w14:textId="67529463" w:rsidR="00DC2C63" w:rsidRPr="00587729" w:rsidRDefault="00C2691A" w:rsidP="00A83B26">
      <w:pPr>
        <w:spacing w:after="0"/>
        <w:rPr>
          <w:rFonts w:ascii="Times New Roman" w:hAnsi="Times New Roman" w:cs="Times New Roman"/>
          <w:b/>
          <w:lang w:val="en-US"/>
        </w:rPr>
      </w:pPr>
      <w:bookmarkStart w:id="0" w:name="_Hlk172732089"/>
      <w:r w:rsidRPr="00587729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0C03ED">
        <w:rPr>
          <w:rFonts w:ascii="Times New Roman" w:hAnsi="Times New Roman" w:cs="Times New Roman"/>
          <w:b/>
          <w:lang w:val="en-US"/>
        </w:rPr>
        <w:t>A.</w:t>
      </w:r>
      <w:r w:rsidRPr="00587729">
        <w:rPr>
          <w:rFonts w:ascii="Times New Roman" w:hAnsi="Times New Roman" w:cs="Times New Roman"/>
          <w:b/>
          <w:lang w:val="en-US"/>
        </w:rPr>
        <w:t>2</w:t>
      </w:r>
      <w:r w:rsidR="00A83B26" w:rsidRPr="00587729">
        <w:rPr>
          <w:rFonts w:ascii="Times New Roman" w:hAnsi="Times New Roman" w:cs="Times New Roman"/>
          <w:b/>
          <w:lang w:val="en-US"/>
        </w:rPr>
        <w:t xml:space="preserve">. Percentage of </w:t>
      </w:r>
      <w:r w:rsidR="00361E8C" w:rsidRPr="00587729">
        <w:rPr>
          <w:rFonts w:ascii="Times New Roman" w:hAnsi="Times New Roman" w:cs="Times New Roman"/>
          <w:b/>
          <w:lang w:val="en-US"/>
        </w:rPr>
        <w:t>immune system pathways covered by immunoreactivities of different patient groups</w:t>
      </w:r>
      <w:r w:rsidR="00A83B26" w:rsidRPr="00587729">
        <w:rPr>
          <w:rFonts w:ascii="Times New Roman" w:hAnsi="Times New Roman" w:cs="Times New Roman"/>
          <w:b/>
          <w:lang w:val="en-US"/>
        </w:rPr>
        <w:t>.</w:t>
      </w:r>
    </w:p>
    <w:tbl>
      <w:tblPr>
        <w:tblW w:w="12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664"/>
        <w:gridCol w:w="674"/>
        <w:gridCol w:w="700"/>
        <w:gridCol w:w="702"/>
        <w:gridCol w:w="676"/>
        <w:gridCol w:w="543"/>
        <w:gridCol w:w="551"/>
        <w:gridCol w:w="827"/>
        <w:gridCol w:w="822"/>
        <w:gridCol w:w="903"/>
        <w:gridCol w:w="875"/>
        <w:gridCol w:w="685"/>
      </w:tblGrid>
      <w:tr w:rsidR="00A83B26" w:rsidRPr="00B23C2E" w14:paraId="2D6F7556" w14:textId="77777777" w:rsidTr="00DA087C">
        <w:trPr>
          <w:trHeight w:val="245"/>
        </w:trPr>
        <w:tc>
          <w:tcPr>
            <w:tcW w:w="382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bookmarkEnd w:id="0"/>
          <w:p w14:paraId="4996CFD0" w14:textId="77777777" w:rsidR="00A83B26" w:rsidRPr="00093659" w:rsidRDefault="00A83B26" w:rsidP="00A83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0936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Reactome</w:t>
            </w:r>
            <w:proofErr w:type="spellEnd"/>
            <w:r w:rsidRPr="000936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pathway of Immune System</w:t>
            </w:r>
          </w:p>
        </w:tc>
        <w:tc>
          <w:tcPr>
            <w:tcW w:w="3959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9AF412B" w14:textId="77777777" w:rsidR="00A83B26" w:rsidRPr="00093659" w:rsidRDefault="00A83B26" w:rsidP="00A83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% of targeted proteins on </w:t>
            </w:r>
            <w:proofErr w:type="spellStart"/>
            <w:r w:rsidRPr="000936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rotoarray</w:t>
            </w:r>
            <w:proofErr w:type="spellEnd"/>
            <w:r w:rsidRPr="000936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®</w:t>
            </w:r>
          </w:p>
        </w:tc>
        <w:tc>
          <w:tcPr>
            <w:tcW w:w="3103" w:type="dxa"/>
            <w:gridSpan w:val="4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363E9F6" w14:textId="77777777" w:rsidR="00A83B26" w:rsidRPr="00093659" w:rsidRDefault="00A83B26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% of targeted proteins on </w:t>
            </w:r>
            <w:proofErr w:type="spellStart"/>
            <w:r w:rsidRPr="000936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uProt</w:t>
            </w:r>
            <w:proofErr w:type="spellEnd"/>
            <w:r w:rsidRPr="000936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3.1®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1345F3" w14:textId="77777777" w:rsidR="00A83B26" w:rsidRPr="00093659" w:rsidRDefault="00A83B26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% of targeted proteins on </w:t>
            </w:r>
            <w:proofErr w:type="spellStart"/>
            <w:r w:rsidRPr="000936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HuProt</w:t>
            </w:r>
            <w:proofErr w:type="spellEnd"/>
            <w:r w:rsidRPr="000936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4.0®</w:t>
            </w:r>
          </w:p>
        </w:tc>
      </w:tr>
      <w:tr w:rsidR="00DA087C" w:rsidRPr="00716080" w14:paraId="4BCF45DC" w14:textId="77777777" w:rsidTr="00DA087C">
        <w:trPr>
          <w:trHeight w:val="424"/>
        </w:trPr>
        <w:tc>
          <w:tcPr>
            <w:tcW w:w="382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F53A09" w14:textId="77777777" w:rsidR="00DA087C" w:rsidRPr="00093659" w:rsidRDefault="00DA087C" w:rsidP="00A83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C0444A" w14:textId="77777777" w:rsidR="00DA087C" w:rsidRPr="00A83B26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A83B2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Hu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087644" w14:textId="77777777" w:rsidR="00DA087C" w:rsidRPr="00A83B26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A83B2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SN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ADEF10" w14:textId="77777777" w:rsidR="00DA087C" w:rsidRPr="00A83B26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A83B2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SNN FGFR3-neg.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B902EB" w14:textId="77777777" w:rsidR="00DA087C" w:rsidRPr="00A83B26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A83B2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SNN FGFR3-pos.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B1BD80" w14:textId="77777777" w:rsidR="00DA087C" w:rsidRPr="00A83B26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A83B2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ONP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BBF9FF4" w14:textId="77777777" w:rsidR="00DA087C" w:rsidRPr="00A83B26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A83B2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HC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684647" w14:textId="77777777" w:rsidR="00DA087C" w:rsidRPr="00A83B26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A83B2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SN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5D0E8C" w14:textId="77777777" w:rsidR="00DA087C" w:rsidRPr="00A83B26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A83B2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SNN anti-AGO1-negative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03FB42" w14:textId="77777777" w:rsidR="00DA087C" w:rsidRPr="00A83B26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A83B2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SNN anti-AGO1-positiv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7846442" w14:textId="77777777" w:rsidR="00DA087C" w:rsidRPr="00A83B26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A83B2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 xml:space="preserve">HC 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06E5E8" w14:textId="77777777" w:rsidR="00DA087C" w:rsidRPr="00A83B26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A83B2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SNN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49730A" w14:textId="77777777" w:rsidR="00DA087C" w:rsidRPr="00A83B26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</w:pPr>
            <w:r w:rsidRPr="00A83B2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fr-FR"/>
              </w:rPr>
              <w:t>HC</w:t>
            </w:r>
          </w:p>
        </w:tc>
      </w:tr>
      <w:tr w:rsidR="00DA087C" w:rsidRPr="00716080" w14:paraId="3F042F2C" w14:textId="77777777" w:rsidTr="00DA087C">
        <w:trPr>
          <w:trHeight w:val="193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F33E" w14:textId="77777777" w:rsidR="00DA087C" w:rsidRPr="00A83B26" w:rsidRDefault="00DA087C" w:rsidP="00A83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A83B2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Immune System</w:t>
            </w: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06ACEA"/>
            <w:vAlign w:val="center"/>
            <w:hideMark/>
          </w:tcPr>
          <w:p w14:paraId="50FB880F" w14:textId="7F68C26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5079A5"/>
            <w:vAlign w:val="center"/>
            <w:hideMark/>
          </w:tcPr>
          <w:p w14:paraId="5C9F8EEC" w14:textId="43D3422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1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14A2DD"/>
            <w:vAlign w:val="center"/>
            <w:hideMark/>
          </w:tcPr>
          <w:p w14:paraId="703AEE04" w14:textId="17509E1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4C7CA8"/>
            <w:vAlign w:val="center"/>
            <w:hideMark/>
          </w:tcPr>
          <w:p w14:paraId="1FC9FA14" w14:textId="08B4107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0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04AEED"/>
            <w:vAlign w:val="center"/>
            <w:hideMark/>
          </w:tcPr>
          <w:p w14:paraId="228B9707" w14:textId="54E4DEB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43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000000" w:fill="04AEED"/>
            <w:vAlign w:val="center"/>
            <w:hideMark/>
          </w:tcPr>
          <w:p w14:paraId="602D9F23" w14:textId="410549B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51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000000" w:fill="10A5E1"/>
            <w:vAlign w:val="center"/>
            <w:hideMark/>
          </w:tcPr>
          <w:p w14:paraId="513EF960" w14:textId="6565072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0DA7E3"/>
            <w:vAlign w:val="center"/>
            <w:hideMark/>
          </w:tcPr>
          <w:p w14:paraId="77F1B4C8" w14:textId="44261DC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01AFEF"/>
            <w:vAlign w:val="center"/>
            <w:hideMark/>
          </w:tcPr>
          <w:p w14:paraId="0EB165DA" w14:textId="248D93F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000000" w:fill="05ACEB"/>
            <w:vAlign w:val="center"/>
            <w:hideMark/>
          </w:tcPr>
          <w:p w14:paraId="15CD645D" w14:textId="5179C21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5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000000" w:fill="07ABE9"/>
            <w:vAlign w:val="center"/>
            <w:hideMark/>
          </w:tcPr>
          <w:p w14:paraId="038FEE20" w14:textId="7E3C6033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00B0F0"/>
            <w:vAlign w:val="center"/>
            <w:hideMark/>
          </w:tcPr>
          <w:p w14:paraId="27D8B0D2" w14:textId="5383FD74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DA087C" w:rsidRPr="00716080" w14:paraId="34459CEE" w14:textId="77777777" w:rsidTr="00DA087C">
        <w:trPr>
          <w:trHeight w:val="193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7E62" w14:textId="77777777" w:rsidR="00DA087C" w:rsidRPr="00A83B26" w:rsidRDefault="00DA087C" w:rsidP="00A83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A83B2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Adaptive Immune System</w:t>
            </w: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07ABE9"/>
            <w:vAlign w:val="center"/>
            <w:hideMark/>
          </w:tcPr>
          <w:p w14:paraId="75072F71" w14:textId="3B65AB5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5476A1"/>
            <w:vAlign w:val="center"/>
            <w:hideMark/>
          </w:tcPr>
          <w:p w14:paraId="2FB40AF2" w14:textId="724F116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3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13A3DF"/>
            <w:vAlign w:val="center"/>
            <w:hideMark/>
          </w:tcPr>
          <w:p w14:paraId="2914BA5C" w14:textId="7B27166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4E7AA7"/>
            <w:vAlign w:val="center"/>
            <w:hideMark/>
          </w:tcPr>
          <w:p w14:paraId="1B3E2A19" w14:textId="3C5304E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0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03AEED"/>
            <w:vAlign w:val="center"/>
            <w:hideMark/>
          </w:tcPr>
          <w:p w14:paraId="3AE1D048" w14:textId="19B5A12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43" w:type="dxa"/>
            <w:tcBorders>
              <w:top w:val="single" w:sz="12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6ACEB"/>
            <w:vAlign w:val="center"/>
            <w:hideMark/>
          </w:tcPr>
          <w:p w14:paraId="040033C6" w14:textId="7A0A2C8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51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3A3DE"/>
            <w:vAlign w:val="center"/>
            <w:hideMark/>
          </w:tcPr>
          <w:p w14:paraId="16CEEFB3" w14:textId="04A9C23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0FA6E2"/>
            <w:vAlign w:val="center"/>
            <w:hideMark/>
          </w:tcPr>
          <w:p w14:paraId="1BCE656B" w14:textId="30FBCDE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02AFEF"/>
            <w:vAlign w:val="center"/>
            <w:hideMark/>
          </w:tcPr>
          <w:p w14:paraId="581586F9" w14:textId="03650AB6" w:rsidR="00DA087C" w:rsidRPr="00361E8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6ACEA"/>
            <w:vAlign w:val="center"/>
            <w:hideMark/>
          </w:tcPr>
          <w:p w14:paraId="74DA935B" w14:textId="1F8CB0F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75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8ABE8"/>
            <w:vAlign w:val="center"/>
            <w:hideMark/>
          </w:tcPr>
          <w:p w14:paraId="00540BB0" w14:textId="36E11760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49A0AE25" w14:textId="6D071503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DA087C" w:rsidRPr="00716080" w14:paraId="3400809E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227FB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igen</w:t>
            </w:r>
            <w:proofErr w:type="spellEnd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rocessing</w:t>
            </w:r>
            <w:proofErr w:type="spellEnd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-Cross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resentation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5ACEB"/>
            <w:vAlign w:val="center"/>
            <w:hideMark/>
          </w:tcPr>
          <w:p w14:paraId="00E4BA01" w14:textId="6B8DF07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65F81"/>
            <w:vAlign w:val="center"/>
            <w:hideMark/>
          </w:tcPr>
          <w:p w14:paraId="61C0688A" w14:textId="64DE34D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6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7A0DA"/>
            <w:vAlign w:val="center"/>
            <w:hideMark/>
          </w:tcPr>
          <w:p w14:paraId="2D776E78" w14:textId="694FE6E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65F81"/>
            <w:vAlign w:val="center"/>
            <w:hideMark/>
          </w:tcPr>
          <w:p w14:paraId="59D5CBF5" w14:textId="67AB68F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6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79FE5216" w14:textId="07380F0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5ACEB"/>
            <w:vAlign w:val="center"/>
            <w:hideMark/>
          </w:tcPr>
          <w:p w14:paraId="2CA01F43" w14:textId="24EE5B7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7A0DA"/>
            <w:vAlign w:val="center"/>
            <w:hideMark/>
          </w:tcPr>
          <w:p w14:paraId="15DC1E31" w14:textId="52384ED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1A4E0"/>
            <w:vAlign w:val="center"/>
            <w:hideMark/>
          </w:tcPr>
          <w:p w14:paraId="387EF0E7" w14:textId="011D2FD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78ECA31C" w14:textId="19456FC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2AEEE"/>
            <w:vAlign w:val="center"/>
            <w:hideMark/>
          </w:tcPr>
          <w:p w14:paraId="3E2ED8F9" w14:textId="30EF3BF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AA9E7"/>
            <w:vAlign w:val="center"/>
            <w:hideMark/>
          </w:tcPr>
          <w:p w14:paraId="2646A5D2" w14:textId="1016F94B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5ABD8768" w14:textId="619DE1C1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794CD75C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2ED17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ER-Phagosome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thway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6ACEA"/>
            <w:vAlign w:val="center"/>
            <w:hideMark/>
          </w:tcPr>
          <w:p w14:paraId="125E4DF8" w14:textId="4158092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55F82"/>
            <w:vAlign w:val="center"/>
            <w:hideMark/>
          </w:tcPr>
          <w:p w14:paraId="46E1E8ED" w14:textId="584AD3D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6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A9ED8"/>
            <w:vAlign w:val="center"/>
            <w:hideMark/>
          </w:tcPr>
          <w:p w14:paraId="63B1B106" w14:textId="27AE585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55F82"/>
            <w:vAlign w:val="center"/>
            <w:hideMark/>
          </w:tcPr>
          <w:p w14:paraId="32E126B8" w14:textId="34C6E78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6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02973E22" w14:textId="545633C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6ACEA"/>
            <w:vAlign w:val="center"/>
            <w:hideMark/>
          </w:tcPr>
          <w:p w14:paraId="7F37574B" w14:textId="662DF6A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1A5E0"/>
            <w:vAlign w:val="center"/>
            <w:hideMark/>
          </w:tcPr>
          <w:p w14:paraId="091CDA41" w14:textId="3764076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DA7E4"/>
            <w:vAlign w:val="center"/>
            <w:hideMark/>
          </w:tcPr>
          <w:p w14:paraId="32ED9959" w14:textId="172F46F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6020CBD7" w14:textId="62B5E41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D"/>
            <w:vAlign w:val="center"/>
            <w:hideMark/>
          </w:tcPr>
          <w:p w14:paraId="4F6FA8B0" w14:textId="2A309B6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CA8E5"/>
            <w:vAlign w:val="center"/>
            <w:hideMark/>
          </w:tcPr>
          <w:p w14:paraId="09A75782" w14:textId="5BB598EC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47F41169" w14:textId="21380E13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791980EA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EEC0C" w14:textId="77777777" w:rsidR="00DA087C" w:rsidRPr="00093659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lass I MHC mediated antigen processing &amp; presentatio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4ADEC"/>
            <w:vAlign w:val="center"/>
            <w:hideMark/>
          </w:tcPr>
          <w:p w14:paraId="4FE23325" w14:textId="2843F08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8698F"/>
            <w:vAlign w:val="center"/>
            <w:hideMark/>
          </w:tcPr>
          <w:p w14:paraId="33D0E16B" w14:textId="1FA1D66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0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5A2DD"/>
            <w:vAlign w:val="center"/>
            <w:hideMark/>
          </w:tcPr>
          <w:p w14:paraId="6F648A94" w14:textId="0E3467A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D7098"/>
            <w:vAlign w:val="center"/>
            <w:hideMark/>
          </w:tcPr>
          <w:p w14:paraId="7F253F41" w14:textId="1E2E65C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6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3AEEE"/>
            <w:vAlign w:val="center"/>
            <w:hideMark/>
          </w:tcPr>
          <w:p w14:paraId="52F8AB9B" w14:textId="72735E3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E"/>
            <w:vAlign w:val="center"/>
            <w:hideMark/>
          </w:tcPr>
          <w:p w14:paraId="28DC310D" w14:textId="2CD8BB3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4A2DD"/>
            <w:vAlign w:val="center"/>
            <w:hideMark/>
          </w:tcPr>
          <w:p w14:paraId="22528E1A" w14:textId="6A1BF0B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FA5E1"/>
            <w:vAlign w:val="center"/>
            <w:hideMark/>
          </w:tcPr>
          <w:p w14:paraId="54222EC5" w14:textId="6C05AC9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1AFEF"/>
            <w:vAlign w:val="center"/>
            <w:hideMark/>
          </w:tcPr>
          <w:p w14:paraId="3E6925AA" w14:textId="382E28F9" w:rsidR="00DA087C" w:rsidRPr="00361E8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61E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361E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9AAE8"/>
            <w:vAlign w:val="center"/>
            <w:hideMark/>
          </w:tcPr>
          <w:p w14:paraId="656BE5CD" w14:textId="76727DD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6ACEB"/>
            <w:vAlign w:val="center"/>
            <w:hideMark/>
          </w:tcPr>
          <w:p w14:paraId="775BE2A1" w14:textId="0FE58951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23BBDCFC" w14:textId="4EEBB556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1D14AC4B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39B40" w14:textId="77777777" w:rsidR="00DA087C" w:rsidRPr="00093659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Immunoregulatory interactions between a Lymphoid and a non-Lymphoid cell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0817C50A" w14:textId="4A918FA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476A1"/>
            <w:vAlign w:val="center"/>
            <w:hideMark/>
          </w:tcPr>
          <w:p w14:paraId="12EEBB7F" w14:textId="5DA29D3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3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5ADEB"/>
            <w:vAlign w:val="center"/>
            <w:hideMark/>
          </w:tcPr>
          <w:p w14:paraId="6B9BA6B7" w14:textId="4CACFDB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482B0"/>
            <w:vAlign w:val="center"/>
            <w:hideMark/>
          </w:tcPr>
          <w:p w14:paraId="4D57A16E" w14:textId="3929150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6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BA9E6"/>
            <w:vAlign w:val="center"/>
            <w:hideMark/>
          </w:tcPr>
          <w:p w14:paraId="35D8E8FB" w14:textId="7E2BF16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0B0F0"/>
            <w:vAlign w:val="center"/>
            <w:hideMark/>
          </w:tcPr>
          <w:p w14:paraId="5D6EADDD" w14:textId="13B2B06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BA8E6"/>
            <w:vAlign w:val="center"/>
            <w:hideMark/>
          </w:tcPr>
          <w:p w14:paraId="7A10D877" w14:textId="63BB7F9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9AAE8"/>
            <w:vAlign w:val="center"/>
            <w:hideMark/>
          </w:tcPr>
          <w:p w14:paraId="734D3D9F" w14:textId="14E151C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7541E848" w14:textId="7F67D5A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2AFEE"/>
            <w:vAlign w:val="center"/>
            <w:hideMark/>
          </w:tcPr>
          <w:p w14:paraId="49C83BEE" w14:textId="1F718A3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0A5E1"/>
            <w:vAlign w:val="center"/>
            <w:hideMark/>
          </w:tcPr>
          <w:p w14:paraId="21AFF64D" w14:textId="1A4D3D6F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2AFEF"/>
            <w:vAlign w:val="center"/>
            <w:hideMark/>
          </w:tcPr>
          <w:p w14:paraId="720DF8F4" w14:textId="03D3B9F6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DA087C" w:rsidRPr="00716080" w14:paraId="0D3948D2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27244" w14:textId="77777777" w:rsidR="00DA087C" w:rsidRPr="00093659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ctivation of NF-</w:t>
            </w:r>
            <w:proofErr w:type="spellStart"/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kappaB</w:t>
            </w:r>
            <w:proofErr w:type="spellEnd"/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in B cells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EA7E3"/>
            <w:vAlign w:val="center"/>
            <w:hideMark/>
          </w:tcPr>
          <w:p w14:paraId="6D867D4E" w14:textId="2F40229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36C93"/>
            <w:vAlign w:val="center"/>
            <w:hideMark/>
          </w:tcPr>
          <w:p w14:paraId="5B821B09" w14:textId="645A467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8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398CF"/>
            <w:vAlign w:val="center"/>
            <w:hideMark/>
          </w:tcPr>
          <w:p w14:paraId="2954124B" w14:textId="25522E3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36C93"/>
            <w:vAlign w:val="center"/>
            <w:hideMark/>
          </w:tcPr>
          <w:p w14:paraId="194EA1E9" w14:textId="50ACE4E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8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78A6393D" w14:textId="79AA12D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EA7E3"/>
            <w:vAlign w:val="center"/>
            <w:hideMark/>
          </w:tcPr>
          <w:p w14:paraId="1BEED1F2" w14:textId="2C6481A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5A1DC"/>
            <w:vAlign w:val="center"/>
            <w:hideMark/>
          </w:tcPr>
          <w:p w14:paraId="33F90343" w14:textId="432093C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DA7E4"/>
            <w:vAlign w:val="center"/>
            <w:hideMark/>
          </w:tcPr>
          <w:p w14:paraId="72FEECB7" w14:textId="5B21585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38CC1E58" w14:textId="4AAF17A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4ADEC"/>
            <w:vAlign w:val="center"/>
            <w:hideMark/>
          </w:tcPr>
          <w:p w14:paraId="7BC87C3B" w14:textId="108F252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CA8E4"/>
            <w:vAlign w:val="center"/>
            <w:hideMark/>
          </w:tcPr>
          <w:p w14:paraId="5552ECED" w14:textId="77426543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75B3C92A" w14:textId="60277B3F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0BF0FC4E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B5DCE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ownstream</w:t>
            </w:r>
            <w:proofErr w:type="spellEnd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TCR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09AAE7"/>
            <w:vAlign w:val="center"/>
            <w:hideMark/>
          </w:tcPr>
          <w:p w14:paraId="6E3A868B" w14:textId="2B42C3C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5B719A"/>
            <w:vAlign w:val="center"/>
            <w:hideMark/>
          </w:tcPr>
          <w:p w14:paraId="5648731D" w14:textId="18AE601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5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1C9DD5"/>
            <w:vAlign w:val="center"/>
            <w:hideMark/>
          </w:tcPr>
          <w:p w14:paraId="3474F9AD" w14:textId="12ADB56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5B719A"/>
            <w:vAlign w:val="center"/>
            <w:hideMark/>
          </w:tcPr>
          <w:p w14:paraId="069B2909" w14:textId="389CC51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5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00B0F0"/>
            <w:vAlign w:val="center"/>
            <w:hideMark/>
          </w:tcPr>
          <w:p w14:paraId="0981E0D1" w14:textId="6E6C31B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000000" w:fill="0EA7E3"/>
            <w:vAlign w:val="center"/>
            <w:hideMark/>
          </w:tcPr>
          <w:p w14:paraId="569A5B49" w14:textId="2E08E4F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000000" w:fill="11A4E0"/>
            <w:vAlign w:val="center"/>
            <w:hideMark/>
          </w:tcPr>
          <w:p w14:paraId="7AACE38C" w14:textId="5101D5C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0BA8E6"/>
            <w:vAlign w:val="center"/>
            <w:hideMark/>
          </w:tcPr>
          <w:p w14:paraId="55A25E81" w14:textId="5107F8B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00B0F0"/>
            <w:vAlign w:val="center"/>
            <w:hideMark/>
          </w:tcPr>
          <w:p w14:paraId="51106363" w14:textId="739C477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000000" w:fill="02AEEE"/>
            <w:vAlign w:val="center"/>
            <w:hideMark/>
          </w:tcPr>
          <w:p w14:paraId="2E6504C6" w14:textId="5492F33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000000" w:fill="0BA9E6"/>
            <w:vAlign w:val="center"/>
            <w:hideMark/>
          </w:tcPr>
          <w:p w14:paraId="7474EAEE" w14:textId="4B2049BD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00B0F0"/>
            <w:vAlign w:val="center"/>
            <w:hideMark/>
          </w:tcPr>
          <w:p w14:paraId="0A983334" w14:textId="5CE443CD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163E7999" w14:textId="77777777" w:rsidTr="00DA087C">
        <w:trPr>
          <w:trHeight w:val="193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BE878" w14:textId="77777777" w:rsidR="00DA087C" w:rsidRPr="00A83B26" w:rsidRDefault="00DA087C" w:rsidP="00A83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A83B2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Cytokine </w:t>
            </w:r>
            <w:proofErr w:type="spellStart"/>
            <w:r w:rsidRPr="00A83B2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  <w:r w:rsidRPr="00A83B2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 in Immune system</w:t>
            </w: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05ADEB"/>
            <w:vAlign w:val="center"/>
            <w:hideMark/>
          </w:tcPr>
          <w:p w14:paraId="5EE21CE8" w14:textId="67CEDF9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5675A0"/>
            <w:vAlign w:val="center"/>
            <w:hideMark/>
          </w:tcPr>
          <w:p w14:paraId="237BDDE7" w14:textId="7EB78BE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3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199FD8"/>
            <w:vAlign w:val="center"/>
            <w:hideMark/>
          </w:tcPr>
          <w:p w14:paraId="61FCB6CA" w14:textId="173B078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5576A0"/>
            <w:vAlign w:val="center"/>
            <w:hideMark/>
          </w:tcPr>
          <w:p w14:paraId="36FD555A" w14:textId="53FA0CC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3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03AEED"/>
            <w:vAlign w:val="center"/>
            <w:hideMark/>
          </w:tcPr>
          <w:p w14:paraId="2FC01BBD" w14:textId="3431531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43" w:type="dxa"/>
            <w:tcBorders>
              <w:top w:val="single" w:sz="12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6ACEB"/>
            <w:vAlign w:val="center"/>
            <w:hideMark/>
          </w:tcPr>
          <w:p w14:paraId="77F4E46B" w14:textId="0B3ABF1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51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0A5E1"/>
            <w:vAlign w:val="center"/>
            <w:hideMark/>
          </w:tcPr>
          <w:p w14:paraId="08EBD702" w14:textId="7FC3549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0DA7E4"/>
            <w:vAlign w:val="center"/>
            <w:hideMark/>
          </w:tcPr>
          <w:p w14:paraId="5AA41E33" w14:textId="6715A33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02AFEE"/>
            <w:vAlign w:val="center"/>
            <w:hideMark/>
          </w:tcPr>
          <w:p w14:paraId="65276663" w14:textId="10AC2685" w:rsidR="00DA087C" w:rsidRPr="00361E8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5ADEB"/>
            <w:vAlign w:val="center"/>
            <w:hideMark/>
          </w:tcPr>
          <w:p w14:paraId="306AEBBA" w14:textId="582364E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5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8AAE8"/>
            <w:vAlign w:val="center"/>
            <w:hideMark/>
          </w:tcPr>
          <w:p w14:paraId="10E216EA" w14:textId="7FE4E49C" w:rsidR="00DA087C" w:rsidRPr="005509F8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509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5509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01B0EF"/>
            <w:vAlign w:val="center"/>
            <w:hideMark/>
          </w:tcPr>
          <w:p w14:paraId="2935F681" w14:textId="5D99CA9C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DA087C" w:rsidRPr="00716080" w14:paraId="5EB87EA3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BA80A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feron</w:t>
            </w:r>
            <w:proofErr w:type="spellEnd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lpha/beta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6ACEA"/>
            <w:vAlign w:val="center"/>
            <w:hideMark/>
          </w:tcPr>
          <w:p w14:paraId="20FA7016" w14:textId="18D21C3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46B92"/>
            <w:vAlign w:val="center"/>
            <w:hideMark/>
          </w:tcPr>
          <w:p w14:paraId="42AAB78F" w14:textId="123168F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9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4A3DE"/>
            <w:vAlign w:val="center"/>
            <w:hideMark/>
          </w:tcPr>
          <w:p w14:paraId="2A50D24D" w14:textId="529A322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46B92"/>
            <w:vAlign w:val="center"/>
            <w:hideMark/>
          </w:tcPr>
          <w:p w14:paraId="79A09648" w14:textId="169DC23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9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6ACEA"/>
            <w:vAlign w:val="center"/>
            <w:hideMark/>
          </w:tcPr>
          <w:p w14:paraId="20B23ED8" w14:textId="11FCB5E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0B0F0"/>
            <w:vAlign w:val="center"/>
            <w:hideMark/>
          </w:tcPr>
          <w:p w14:paraId="7121B384" w14:textId="41D2AB0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34F0C0FF" w14:textId="416AE01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1328BBCC" w14:textId="23E9EA5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1CB94DB0" w14:textId="6B650529" w:rsidR="00DA087C" w:rsidRPr="00361E8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7ABE9"/>
            <w:vAlign w:val="center"/>
            <w:hideMark/>
          </w:tcPr>
          <w:p w14:paraId="17202606" w14:textId="68F560B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3AEED"/>
            <w:vAlign w:val="center"/>
            <w:hideMark/>
          </w:tcPr>
          <w:p w14:paraId="475F6675" w14:textId="3A3005E8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09355988" w14:textId="67B8D227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64505319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F10F3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feron</w:t>
            </w:r>
            <w:proofErr w:type="spellEnd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gamma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5ACEB"/>
            <w:vAlign w:val="center"/>
            <w:hideMark/>
          </w:tcPr>
          <w:p w14:paraId="169A1D09" w14:textId="4AB2302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6759F"/>
            <w:vAlign w:val="center"/>
            <w:hideMark/>
          </w:tcPr>
          <w:p w14:paraId="3158A52F" w14:textId="302750C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4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5ACEB"/>
            <w:vAlign w:val="center"/>
            <w:hideMark/>
          </w:tcPr>
          <w:p w14:paraId="30C5B76B" w14:textId="7683C8D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B7CAA"/>
            <w:vAlign w:val="center"/>
            <w:hideMark/>
          </w:tcPr>
          <w:p w14:paraId="2C1A5851" w14:textId="5E4476E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9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BA8E6"/>
            <w:vAlign w:val="center"/>
            <w:hideMark/>
          </w:tcPr>
          <w:p w14:paraId="09BAEA1B" w14:textId="2488704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5ACEB"/>
            <w:vAlign w:val="center"/>
            <w:hideMark/>
          </w:tcPr>
          <w:p w14:paraId="62B3B6A5" w14:textId="46DA9B5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1A4E0"/>
            <w:vAlign w:val="center"/>
            <w:hideMark/>
          </w:tcPr>
          <w:p w14:paraId="2372B18F" w14:textId="5A0CB65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BA8E5"/>
            <w:vAlign w:val="center"/>
            <w:hideMark/>
          </w:tcPr>
          <w:p w14:paraId="021277B8" w14:textId="2C7359D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2AEEE"/>
            <w:vAlign w:val="center"/>
            <w:hideMark/>
          </w:tcPr>
          <w:p w14:paraId="19878D3C" w14:textId="4C7D12D8" w:rsidR="00DA087C" w:rsidRPr="00361E8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5ACEB"/>
            <w:vAlign w:val="center"/>
            <w:hideMark/>
          </w:tcPr>
          <w:p w14:paraId="7F9C7BDF" w14:textId="0583A92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5ADEB"/>
            <w:vAlign w:val="center"/>
            <w:hideMark/>
          </w:tcPr>
          <w:p w14:paraId="31491ABE" w14:textId="56A7B68D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28B28977" w14:textId="2A4D231A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67D42EB3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0E11C" w14:textId="77777777" w:rsidR="00DA087C" w:rsidRPr="00093659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fr-FR"/>
              </w:rPr>
            </w:pPr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fr-FR"/>
              </w:rPr>
              <w:t>TNFR2 non-</w:t>
            </w:r>
            <w:proofErr w:type="spellStart"/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fr-FR"/>
              </w:rPr>
              <w:t>canonical</w:t>
            </w:r>
            <w:proofErr w:type="spellEnd"/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fr-FR"/>
              </w:rPr>
              <w:t xml:space="preserve"> NF-</w:t>
            </w:r>
            <w:proofErr w:type="spellStart"/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fr-FR"/>
              </w:rPr>
              <w:t>kB</w:t>
            </w:r>
            <w:proofErr w:type="spellEnd"/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fr-FR"/>
              </w:rPr>
              <w:t xml:space="preserve"> pathway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5ADEB"/>
            <w:vAlign w:val="center"/>
            <w:hideMark/>
          </w:tcPr>
          <w:p w14:paraId="6918F91D" w14:textId="30BB398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06E96"/>
            <w:vAlign w:val="center"/>
            <w:hideMark/>
          </w:tcPr>
          <w:p w14:paraId="7E19B6CE" w14:textId="73C3EB0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7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299D0"/>
            <w:vAlign w:val="center"/>
            <w:hideMark/>
          </w:tcPr>
          <w:p w14:paraId="3B8704E8" w14:textId="5A3A796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476A1"/>
            <w:vAlign w:val="center"/>
            <w:hideMark/>
          </w:tcPr>
          <w:p w14:paraId="45D40CBA" w14:textId="74F4F32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3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72F90A3E" w14:textId="4916128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11A5E0"/>
            <w:vAlign w:val="center"/>
            <w:hideMark/>
          </w:tcPr>
          <w:p w14:paraId="570AE216" w14:textId="59D1917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EA7E3"/>
            <w:vAlign w:val="center"/>
            <w:hideMark/>
          </w:tcPr>
          <w:p w14:paraId="57903FAE" w14:textId="7D79D26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5ADEB"/>
            <w:vAlign w:val="center"/>
            <w:hideMark/>
          </w:tcPr>
          <w:p w14:paraId="53E7E04F" w14:textId="777F4F6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2AFEE"/>
            <w:vAlign w:val="center"/>
            <w:hideMark/>
          </w:tcPr>
          <w:p w14:paraId="01951856" w14:textId="6775AD6A" w:rsidR="00DA087C" w:rsidRPr="00361E8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2AFEE"/>
            <w:vAlign w:val="center"/>
            <w:hideMark/>
          </w:tcPr>
          <w:p w14:paraId="76A56FDA" w14:textId="6BF4366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BA9E6"/>
            <w:vAlign w:val="center"/>
            <w:hideMark/>
          </w:tcPr>
          <w:p w14:paraId="43C0FED9" w14:textId="33792D9F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65F0F42C" w14:textId="5B03C4D1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59E56089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6663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by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leukins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7ABE9"/>
            <w:vAlign w:val="center"/>
            <w:hideMark/>
          </w:tcPr>
          <w:p w14:paraId="5A34CA3E" w14:textId="03D601A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8749D"/>
            <w:vAlign w:val="center"/>
            <w:hideMark/>
          </w:tcPr>
          <w:p w14:paraId="363F840A" w14:textId="45BE670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4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F9BD3"/>
            <w:vAlign w:val="center"/>
            <w:hideMark/>
          </w:tcPr>
          <w:p w14:paraId="3DB95377" w14:textId="1F8D674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2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7749E"/>
            <w:vAlign w:val="center"/>
            <w:hideMark/>
          </w:tcPr>
          <w:p w14:paraId="09C3E249" w14:textId="6271C2A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4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3AEED"/>
            <w:vAlign w:val="center"/>
            <w:hideMark/>
          </w:tcPr>
          <w:p w14:paraId="3ACCCD22" w14:textId="0CBF166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6ACEA"/>
            <w:vAlign w:val="center"/>
            <w:hideMark/>
          </w:tcPr>
          <w:p w14:paraId="5DE6572F" w14:textId="3463006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1A4E0"/>
            <w:vAlign w:val="center"/>
            <w:hideMark/>
          </w:tcPr>
          <w:p w14:paraId="68AB8B00" w14:textId="708F5B1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EA6E3"/>
            <w:vAlign w:val="center"/>
            <w:hideMark/>
          </w:tcPr>
          <w:p w14:paraId="1800728B" w14:textId="1EAB365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1AFEF"/>
            <w:vAlign w:val="center"/>
            <w:hideMark/>
          </w:tcPr>
          <w:p w14:paraId="6436F56B" w14:textId="0B052354" w:rsidR="00DA087C" w:rsidRPr="00361E8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4ADEC"/>
            <w:vAlign w:val="center"/>
            <w:hideMark/>
          </w:tcPr>
          <w:p w14:paraId="4C0B6559" w14:textId="46119FA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AA9E7"/>
            <w:vAlign w:val="center"/>
            <w:hideMark/>
          </w:tcPr>
          <w:p w14:paraId="6C3BE6CA" w14:textId="5E19B64B" w:rsidR="00DA087C" w:rsidRPr="005509F8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509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5509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1AFEF"/>
            <w:vAlign w:val="center"/>
            <w:hideMark/>
          </w:tcPr>
          <w:p w14:paraId="308ADA4C" w14:textId="2F8BAA5C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DA087C" w:rsidRPr="00716080" w14:paraId="48E0336E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55A2F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feron</w:t>
            </w:r>
            <w:proofErr w:type="spellEnd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2AFEE"/>
            <w:vAlign w:val="center"/>
            <w:hideMark/>
          </w:tcPr>
          <w:p w14:paraId="7B51A4EC" w14:textId="2FD5A4D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476A1"/>
            <w:vAlign w:val="center"/>
            <w:hideMark/>
          </w:tcPr>
          <w:p w14:paraId="0630E880" w14:textId="73AB4AA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3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BA9E6"/>
            <w:vAlign w:val="center"/>
            <w:hideMark/>
          </w:tcPr>
          <w:p w14:paraId="1D54263B" w14:textId="41625F4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278A3"/>
            <w:vAlign w:val="center"/>
            <w:hideMark/>
          </w:tcPr>
          <w:p w14:paraId="404B73F5" w14:textId="55AF8AD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2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5ADEB"/>
            <w:vAlign w:val="center"/>
            <w:hideMark/>
          </w:tcPr>
          <w:p w14:paraId="29AC65A2" w14:textId="7F336EF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5ADEB"/>
            <w:vAlign w:val="center"/>
            <w:hideMark/>
          </w:tcPr>
          <w:p w14:paraId="55C3B358" w14:textId="370AD29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EA6E2"/>
            <w:vAlign w:val="center"/>
            <w:hideMark/>
          </w:tcPr>
          <w:p w14:paraId="4FC41959" w14:textId="3993F11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8AAE8"/>
            <w:vAlign w:val="center"/>
            <w:hideMark/>
          </w:tcPr>
          <w:p w14:paraId="310D5821" w14:textId="193D5AC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2AEEE"/>
            <w:vAlign w:val="center"/>
            <w:hideMark/>
          </w:tcPr>
          <w:p w14:paraId="67FAB9EF" w14:textId="673AF96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8AAE8"/>
            <w:vAlign w:val="center"/>
            <w:hideMark/>
          </w:tcPr>
          <w:p w14:paraId="7F2938C2" w14:textId="76CE22F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4AEED"/>
            <w:vAlign w:val="center"/>
            <w:hideMark/>
          </w:tcPr>
          <w:p w14:paraId="6B7353F9" w14:textId="65F31C95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61B070B1" w14:textId="1EA6C911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7062486C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1E9D6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Interleukin-17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AA9E7"/>
            <w:vAlign w:val="center"/>
            <w:hideMark/>
          </w:tcPr>
          <w:p w14:paraId="1C149FA5" w14:textId="5D70EBB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26C93"/>
            <w:vAlign w:val="center"/>
            <w:hideMark/>
          </w:tcPr>
          <w:p w14:paraId="5E3D3BCE" w14:textId="63627BB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8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48DC0"/>
            <w:vAlign w:val="center"/>
            <w:hideMark/>
          </w:tcPr>
          <w:p w14:paraId="6E2C36E2" w14:textId="239FC65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0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26185"/>
            <w:vAlign w:val="center"/>
            <w:hideMark/>
          </w:tcPr>
          <w:p w14:paraId="31426F44" w14:textId="7A85FBA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4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5CB36495" w14:textId="5456AD9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0B0F0"/>
            <w:vAlign w:val="center"/>
            <w:hideMark/>
          </w:tcPr>
          <w:p w14:paraId="6926A302" w14:textId="09D2CCE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B9ED7"/>
            <w:vAlign w:val="center"/>
            <w:hideMark/>
          </w:tcPr>
          <w:p w14:paraId="0A487FBD" w14:textId="1463B1C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3A3DE"/>
            <w:vAlign w:val="center"/>
            <w:hideMark/>
          </w:tcPr>
          <w:p w14:paraId="1A591A61" w14:textId="1C2FD5E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6755AEDD" w14:textId="385611A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0B0F0"/>
            <w:vAlign w:val="center"/>
            <w:hideMark/>
          </w:tcPr>
          <w:p w14:paraId="042DA958" w14:textId="2C49151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BA9E6"/>
            <w:vAlign w:val="center"/>
            <w:hideMark/>
          </w:tcPr>
          <w:p w14:paraId="66C63D94" w14:textId="15BE916F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3C2B9E3C" w14:textId="41214F87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74C8140F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15545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Interleukin-4 and Interleukin-13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4ADEC"/>
            <w:vAlign w:val="center"/>
            <w:hideMark/>
          </w:tcPr>
          <w:p w14:paraId="4DB0D942" w14:textId="076EDFC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178A4"/>
            <w:vAlign w:val="center"/>
            <w:hideMark/>
          </w:tcPr>
          <w:p w14:paraId="148BA4BA" w14:textId="4822190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2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3A3DE"/>
            <w:vAlign w:val="center"/>
            <w:hideMark/>
          </w:tcPr>
          <w:p w14:paraId="4C3B2EB0" w14:textId="6F2039F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56B91"/>
            <w:vAlign w:val="center"/>
            <w:hideMark/>
          </w:tcPr>
          <w:p w14:paraId="157AFBD8" w14:textId="1830210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9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2A1C4225" w14:textId="0E4017F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EA7E3"/>
            <w:vAlign w:val="center"/>
            <w:hideMark/>
          </w:tcPr>
          <w:p w14:paraId="19225385" w14:textId="786FDBA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1A4E0"/>
            <w:vAlign w:val="center"/>
            <w:hideMark/>
          </w:tcPr>
          <w:p w14:paraId="54EAD322" w14:textId="15CEBCD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CA8E4"/>
            <w:vAlign w:val="center"/>
            <w:hideMark/>
          </w:tcPr>
          <w:p w14:paraId="4FB29392" w14:textId="3ACA591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5ADEC"/>
            <w:vAlign w:val="center"/>
            <w:hideMark/>
          </w:tcPr>
          <w:p w14:paraId="10D4282D" w14:textId="7D98729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7ABE9"/>
            <w:vAlign w:val="center"/>
            <w:hideMark/>
          </w:tcPr>
          <w:p w14:paraId="0460025B" w14:textId="65ED5D9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9AAE7"/>
            <w:vAlign w:val="center"/>
            <w:hideMark/>
          </w:tcPr>
          <w:p w14:paraId="7246FE06" w14:textId="3F4812CB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4ADEC"/>
            <w:vAlign w:val="center"/>
            <w:hideMark/>
          </w:tcPr>
          <w:p w14:paraId="241C8286" w14:textId="359E05D5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DA087C" w:rsidRPr="00716080" w14:paraId="37D6F357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68B4B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Interleukin-1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amily</w:t>
            </w:r>
            <w:proofErr w:type="spellEnd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CA8E5"/>
            <w:vAlign w:val="center"/>
            <w:hideMark/>
          </w:tcPr>
          <w:p w14:paraId="080AA23A" w14:textId="1DF7CCE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16D95"/>
            <w:vAlign w:val="center"/>
            <w:hideMark/>
          </w:tcPr>
          <w:p w14:paraId="1AFE46B7" w14:textId="34B325D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8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596CD"/>
            <w:vAlign w:val="center"/>
            <w:hideMark/>
          </w:tcPr>
          <w:p w14:paraId="27EBA470" w14:textId="722A86B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16D95"/>
            <w:vAlign w:val="center"/>
            <w:hideMark/>
          </w:tcPr>
          <w:p w14:paraId="16101AE2" w14:textId="636FEEC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8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3AEEE"/>
            <w:vAlign w:val="center"/>
            <w:hideMark/>
          </w:tcPr>
          <w:p w14:paraId="02E3FA71" w14:textId="0C43DC2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6ACEB"/>
            <w:vAlign w:val="center"/>
            <w:hideMark/>
          </w:tcPr>
          <w:p w14:paraId="7F0B6636" w14:textId="2BB769E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2A3DF"/>
            <w:vAlign w:val="center"/>
            <w:hideMark/>
          </w:tcPr>
          <w:p w14:paraId="735D296A" w14:textId="0D97BA6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0A5E1"/>
            <w:vAlign w:val="center"/>
            <w:hideMark/>
          </w:tcPr>
          <w:p w14:paraId="580ACBC1" w14:textId="16E0F2A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31379BE2" w14:textId="105029A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6ACEB"/>
            <w:vAlign w:val="center"/>
            <w:hideMark/>
          </w:tcPr>
          <w:p w14:paraId="3DCAA6FF" w14:textId="7D45D08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AA9E6"/>
            <w:vAlign w:val="center"/>
            <w:hideMark/>
          </w:tcPr>
          <w:p w14:paraId="2275526A" w14:textId="6E501722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0F793445" w14:textId="03678B46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094F765A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13E4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Interleukin-1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BA8E5"/>
            <w:vAlign w:val="center"/>
            <w:hideMark/>
          </w:tcPr>
          <w:p w14:paraId="1E01F004" w14:textId="35B2D3F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7698F"/>
            <w:vAlign w:val="center"/>
            <w:hideMark/>
          </w:tcPr>
          <w:p w14:paraId="4B61894B" w14:textId="632D49E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0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398CF"/>
            <w:vAlign w:val="center"/>
            <w:hideMark/>
          </w:tcPr>
          <w:p w14:paraId="77DCD2CA" w14:textId="4286F7B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719A"/>
            <w:vAlign w:val="center"/>
            <w:hideMark/>
          </w:tcPr>
          <w:p w14:paraId="6D8F99B3" w14:textId="3F20C8F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5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3AEED"/>
            <w:vAlign w:val="center"/>
            <w:hideMark/>
          </w:tcPr>
          <w:p w14:paraId="39084DDB" w14:textId="6BE1148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7ABE9"/>
            <w:vAlign w:val="center"/>
            <w:hideMark/>
          </w:tcPr>
          <w:p w14:paraId="0E9F9EB5" w14:textId="47D0B7E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4A3DE"/>
            <w:vAlign w:val="center"/>
            <w:hideMark/>
          </w:tcPr>
          <w:p w14:paraId="1C98388F" w14:textId="1B60269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EA7E3"/>
            <w:vAlign w:val="center"/>
            <w:hideMark/>
          </w:tcPr>
          <w:p w14:paraId="16BE7F46" w14:textId="1C8DF24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2525522F" w14:textId="178B6F3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8ABE8"/>
            <w:vAlign w:val="center"/>
            <w:hideMark/>
          </w:tcPr>
          <w:p w14:paraId="48DA328B" w14:textId="7CF039A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7ABEA"/>
            <w:vAlign w:val="center"/>
            <w:hideMark/>
          </w:tcPr>
          <w:p w14:paraId="75D1EA77" w14:textId="285A7F1D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1908FFF1" w14:textId="3994E3B8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168DFAA2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1E35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K--&gt;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ncanonical</w:t>
            </w:r>
            <w:proofErr w:type="spellEnd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NF-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B</w:t>
            </w:r>
            <w:proofErr w:type="spellEnd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07ABE9"/>
            <w:vAlign w:val="center"/>
            <w:hideMark/>
          </w:tcPr>
          <w:p w14:paraId="5C9FA3FB" w14:textId="738D0E1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775E80"/>
            <w:vAlign w:val="center"/>
            <w:hideMark/>
          </w:tcPr>
          <w:p w14:paraId="7362AE05" w14:textId="26F1316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6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2F8FC3"/>
            <w:vAlign w:val="center"/>
            <w:hideMark/>
          </w:tcPr>
          <w:p w14:paraId="2BBAEDDA" w14:textId="03A77C8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67698F"/>
            <w:vAlign w:val="center"/>
            <w:hideMark/>
          </w:tcPr>
          <w:p w14:paraId="3D439DBC" w14:textId="54F58D9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0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00B0F0"/>
            <w:vAlign w:val="center"/>
            <w:hideMark/>
          </w:tcPr>
          <w:p w14:paraId="66071175" w14:textId="4ACC244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000000" w:fill="07ABE9"/>
            <w:vAlign w:val="center"/>
            <w:hideMark/>
          </w:tcPr>
          <w:p w14:paraId="38359F61" w14:textId="30FA058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000000" w:fill="18A0D9"/>
            <w:vAlign w:val="center"/>
            <w:hideMark/>
          </w:tcPr>
          <w:p w14:paraId="7C3018F6" w14:textId="4E567B0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09AAE7"/>
            <w:vAlign w:val="center"/>
            <w:hideMark/>
          </w:tcPr>
          <w:p w14:paraId="5C3A9591" w14:textId="1C33199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04ADEC"/>
            <w:vAlign w:val="center"/>
            <w:hideMark/>
          </w:tcPr>
          <w:p w14:paraId="4E88D3C9" w14:textId="5A37604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000000" w:fill="04ADEC"/>
            <w:vAlign w:val="center"/>
            <w:hideMark/>
          </w:tcPr>
          <w:p w14:paraId="75C8A157" w14:textId="2770084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000000" w:fill="0EA7E3"/>
            <w:vAlign w:val="center"/>
            <w:hideMark/>
          </w:tcPr>
          <w:p w14:paraId="2CE2792C" w14:textId="0E378D4B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00B0F0"/>
            <w:vAlign w:val="center"/>
            <w:hideMark/>
          </w:tcPr>
          <w:p w14:paraId="0A9BD02D" w14:textId="61C99D83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7F4EFB03" w14:textId="77777777" w:rsidTr="00DA087C">
        <w:trPr>
          <w:trHeight w:val="193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4D9BD" w14:textId="77777777" w:rsidR="00DA087C" w:rsidRPr="00A83B26" w:rsidRDefault="00DA087C" w:rsidP="00A83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83B2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Innate</w:t>
            </w:r>
            <w:proofErr w:type="spellEnd"/>
            <w:r w:rsidRPr="00A83B2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 Immune System</w:t>
            </w: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09AAE8"/>
            <w:vAlign w:val="center"/>
            <w:hideMark/>
          </w:tcPr>
          <w:p w14:paraId="03B20D0B" w14:textId="0F9A110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4C7CA8"/>
            <w:vAlign w:val="center"/>
            <w:hideMark/>
          </w:tcPr>
          <w:p w14:paraId="60AB0941" w14:textId="0DC18DF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0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189FD9"/>
            <w:vAlign w:val="center"/>
            <w:hideMark/>
          </w:tcPr>
          <w:p w14:paraId="1C8EED8A" w14:textId="6B499BA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497DAB"/>
            <w:vAlign w:val="center"/>
            <w:hideMark/>
          </w:tcPr>
          <w:p w14:paraId="323B8254" w14:textId="5EFAF79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9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02AFEE"/>
            <w:vAlign w:val="center"/>
            <w:hideMark/>
          </w:tcPr>
          <w:p w14:paraId="30039706" w14:textId="6151220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43" w:type="dxa"/>
            <w:tcBorders>
              <w:top w:val="single" w:sz="12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D"/>
            <w:vAlign w:val="center"/>
            <w:hideMark/>
          </w:tcPr>
          <w:p w14:paraId="14C59819" w14:textId="36F2845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51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3A3DE"/>
            <w:vAlign w:val="center"/>
            <w:hideMark/>
          </w:tcPr>
          <w:p w14:paraId="7B68C587" w14:textId="7E16BCD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0FA6E2"/>
            <w:vAlign w:val="center"/>
            <w:hideMark/>
          </w:tcPr>
          <w:p w14:paraId="7D6ED30F" w14:textId="478848C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01B0EF"/>
            <w:vAlign w:val="center"/>
            <w:hideMark/>
          </w:tcPr>
          <w:p w14:paraId="1FA3F2F1" w14:textId="49B6C266" w:rsidR="00DA087C" w:rsidRPr="00361E8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4AEED"/>
            <w:vAlign w:val="center"/>
            <w:hideMark/>
          </w:tcPr>
          <w:p w14:paraId="2D85A6F0" w14:textId="30030E2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75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7ABEA"/>
            <w:vAlign w:val="center"/>
            <w:hideMark/>
          </w:tcPr>
          <w:p w14:paraId="7B620027" w14:textId="10698E61" w:rsidR="00DA087C" w:rsidRPr="005509F8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509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5509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76ADA990" w14:textId="42A88B24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DA087C" w:rsidRPr="00716080" w14:paraId="15E9CF03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08C1E" w14:textId="77777777" w:rsidR="00DA087C" w:rsidRPr="00093659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ectin-1 mediated noncanonical NF-kB signaling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7ABE9"/>
            <w:vAlign w:val="center"/>
            <w:hideMark/>
          </w:tcPr>
          <w:p w14:paraId="740C0F45" w14:textId="1DC26B8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36083"/>
            <w:vAlign w:val="center"/>
            <w:hideMark/>
          </w:tcPr>
          <w:p w14:paraId="0DB2C900" w14:textId="102DD14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5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E90C5"/>
            <w:vAlign w:val="center"/>
            <w:hideMark/>
          </w:tcPr>
          <w:p w14:paraId="1ED5AD17" w14:textId="35E2DEF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46B92"/>
            <w:vAlign w:val="center"/>
            <w:hideMark/>
          </w:tcPr>
          <w:p w14:paraId="065E05A7" w14:textId="7D9134D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9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600B9748" w14:textId="35A93EE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FA6E2"/>
            <w:vAlign w:val="center"/>
            <w:hideMark/>
          </w:tcPr>
          <w:p w14:paraId="37B7872A" w14:textId="71A8079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8A0DA"/>
            <w:vAlign w:val="center"/>
            <w:hideMark/>
          </w:tcPr>
          <w:p w14:paraId="16C92037" w14:textId="45CDD84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9AAE7"/>
            <w:vAlign w:val="center"/>
            <w:hideMark/>
          </w:tcPr>
          <w:p w14:paraId="3CE59C2C" w14:textId="7F0D408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4ADEC"/>
            <w:vAlign w:val="center"/>
            <w:hideMark/>
          </w:tcPr>
          <w:p w14:paraId="4FA514AE" w14:textId="3939D6D4" w:rsidR="00DA087C" w:rsidRPr="00361E8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4ADEC"/>
            <w:vAlign w:val="center"/>
            <w:hideMark/>
          </w:tcPr>
          <w:p w14:paraId="175C47E2" w14:textId="65802C4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EA7E3"/>
            <w:vAlign w:val="center"/>
            <w:hideMark/>
          </w:tcPr>
          <w:p w14:paraId="4A3E6FFC" w14:textId="75D83869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32CDA2C3" w14:textId="25301E6B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5EC4FF38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75419" w14:textId="77777777" w:rsidR="00DA087C" w:rsidRPr="00093659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FCERI mediated NF-kB activatio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AAAE7"/>
            <w:vAlign w:val="center"/>
            <w:hideMark/>
          </w:tcPr>
          <w:p w14:paraId="25220ACA" w14:textId="557F609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A729C"/>
            <w:vAlign w:val="center"/>
            <w:hideMark/>
          </w:tcPr>
          <w:p w14:paraId="2604BAB4" w14:textId="6060221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5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D9CD4"/>
            <w:vAlign w:val="center"/>
            <w:hideMark/>
          </w:tcPr>
          <w:p w14:paraId="1E7B64A2" w14:textId="653A48F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079A5"/>
            <w:vAlign w:val="center"/>
            <w:hideMark/>
          </w:tcPr>
          <w:p w14:paraId="7ED05B23" w14:textId="4DF30F9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1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5ADEC"/>
            <w:vAlign w:val="center"/>
            <w:hideMark/>
          </w:tcPr>
          <w:p w14:paraId="1A454813" w14:textId="1471FBE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EA6E2"/>
            <w:vAlign w:val="center"/>
            <w:hideMark/>
          </w:tcPr>
          <w:p w14:paraId="6EEACC34" w14:textId="181A669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7A0DA"/>
            <w:vAlign w:val="center"/>
            <w:hideMark/>
          </w:tcPr>
          <w:p w14:paraId="40A8D5C9" w14:textId="1A21111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1A5E0"/>
            <w:vAlign w:val="center"/>
            <w:hideMark/>
          </w:tcPr>
          <w:p w14:paraId="281E5344" w14:textId="174D19F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2E6D29FA" w14:textId="2788CE0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D"/>
            <w:vAlign w:val="center"/>
            <w:hideMark/>
          </w:tcPr>
          <w:p w14:paraId="13114B0E" w14:textId="4F87B9F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DA7E4"/>
            <w:vAlign w:val="center"/>
            <w:hideMark/>
          </w:tcPr>
          <w:p w14:paraId="197926D7" w14:textId="2A2EA5F1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3AEED"/>
            <w:vAlign w:val="center"/>
            <w:hideMark/>
          </w:tcPr>
          <w:p w14:paraId="6FF68123" w14:textId="69287FB2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DA087C" w:rsidRPr="00716080" w14:paraId="79C4FEDF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FE993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ll</w:t>
            </w:r>
            <w:proofErr w:type="spellEnd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-Like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ceptor</w:t>
            </w:r>
            <w:proofErr w:type="spellEnd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Cascades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1A4E0"/>
            <w:vAlign w:val="center"/>
            <w:hideMark/>
          </w:tcPr>
          <w:p w14:paraId="34308B43" w14:textId="13F0665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178A4"/>
            <w:vAlign w:val="center"/>
            <w:hideMark/>
          </w:tcPr>
          <w:p w14:paraId="455B6188" w14:textId="10FEEF9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1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596CD"/>
            <w:vAlign w:val="center"/>
            <w:hideMark/>
          </w:tcPr>
          <w:p w14:paraId="5DB9703A" w14:textId="2942706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4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9729C"/>
            <w:vAlign w:val="center"/>
            <w:hideMark/>
          </w:tcPr>
          <w:p w14:paraId="2E134866" w14:textId="029245D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5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2AEEE"/>
            <w:vAlign w:val="center"/>
            <w:hideMark/>
          </w:tcPr>
          <w:p w14:paraId="34CD370A" w14:textId="3416E2E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2AEEE"/>
            <w:vAlign w:val="center"/>
            <w:hideMark/>
          </w:tcPr>
          <w:p w14:paraId="3FC54723" w14:textId="517E4F3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209AD2"/>
            <w:vAlign w:val="center"/>
            <w:hideMark/>
          </w:tcPr>
          <w:p w14:paraId="0E46CEA7" w14:textId="5C3B6F5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2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6A1DB"/>
            <w:vAlign w:val="center"/>
            <w:hideMark/>
          </w:tcPr>
          <w:p w14:paraId="4D729457" w14:textId="15F4F1D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1AFEF"/>
            <w:vAlign w:val="center"/>
            <w:hideMark/>
          </w:tcPr>
          <w:p w14:paraId="3FB1A5DF" w14:textId="69211C8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D"/>
            <w:vAlign w:val="center"/>
            <w:hideMark/>
          </w:tcPr>
          <w:p w14:paraId="1D377FAE" w14:textId="476D185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6ACEA"/>
            <w:vAlign w:val="center"/>
            <w:hideMark/>
          </w:tcPr>
          <w:p w14:paraId="7529FC91" w14:textId="6038D915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1CE434A9" w14:textId="3EF2AAFC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218666CC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2BC28" w14:textId="77777777" w:rsidR="00DA087C" w:rsidRPr="00093659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ytosolic sensors of pathogen-associated DNA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8ABE8"/>
            <w:vAlign w:val="center"/>
            <w:hideMark/>
          </w:tcPr>
          <w:p w14:paraId="6DA909D8" w14:textId="6AF59DB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B87B9"/>
            <w:vAlign w:val="center"/>
            <w:hideMark/>
          </w:tcPr>
          <w:p w14:paraId="08EB8FF8" w14:textId="561084A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1A5E0"/>
            <w:vAlign w:val="center"/>
            <w:hideMark/>
          </w:tcPr>
          <w:p w14:paraId="4FFED12B" w14:textId="31BD047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C7CA8"/>
            <w:vAlign w:val="center"/>
            <w:hideMark/>
          </w:tcPr>
          <w:p w14:paraId="7DAB41AC" w14:textId="1D0EC73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0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2E0368A2" w14:textId="5024EC7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8ABE8"/>
            <w:vAlign w:val="center"/>
            <w:hideMark/>
          </w:tcPr>
          <w:p w14:paraId="53D1E026" w14:textId="44DBB50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FA6E2"/>
            <w:vAlign w:val="center"/>
            <w:hideMark/>
          </w:tcPr>
          <w:p w14:paraId="3590EEB7" w14:textId="7C5826F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5ADEC"/>
            <w:vAlign w:val="center"/>
            <w:hideMark/>
          </w:tcPr>
          <w:p w14:paraId="1422C550" w14:textId="79CC3BA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14F857F2" w14:textId="08A6B66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5ADEC"/>
            <w:vAlign w:val="center"/>
            <w:hideMark/>
          </w:tcPr>
          <w:p w14:paraId="79569188" w14:textId="369FEA3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5ADEC"/>
            <w:vAlign w:val="center"/>
            <w:hideMark/>
          </w:tcPr>
          <w:p w14:paraId="0919FFED" w14:textId="2EC6CD32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3C90FEA9" w14:textId="6780F596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14379874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26BF0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eutrophil</w:t>
            </w:r>
            <w:proofErr w:type="spellEnd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granulation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7ACEA"/>
            <w:vAlign w:val="center"/>
            <w:hideMark/>
          </w:tcPr>
          <w:p w14:paraId="0F93A923" w14:textId="7DC6FEA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680AE"/>
            <w:vAlign w:val="center"/>
            <w:hideMark/>
          </w:tcPr>
          <w:p w14:paraId="2ECC5A1D" w14:textId="5758BAF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7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7A0DA"/>
            <w:vAlign w:val="center"/>
            <w:hideMark/>
          </w:tcPr>
          <w:p w14:paraId="70A9DF6D" w14:textId="56B2953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D86B7"/>
            <w:vAlign w:val="center"/>
            <w:hideMark/>
          </w:tcPr>
          <w:p w14:paraId="3FED5115" w14:textId="31F4ABA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4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3AEED"/>
            <w:vAlign w:val="center"/>
            <w:hideMark/>
          </w:tcPr>
          <w:p w14:paraId="0E4C6F78" w14:textId="355D1F7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0B0F0"/>
            <w:vAlign w:val="center"/>
            <w:hideMark/>
          </w:tcPr>
          <w:p w14:paraId="255D0418" w14:textId="560AE5A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EA6E3"/>
            <w:vAlign w:val="center"/>
            <w:hideMark/>
          </w:tcPr>
          <w:p w14:paraId="7C72DAB7" w14:textId="7DACDC1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CA8E5"/>
            <w:vAlign w:val="center"/>
            <w:hideMark/>
          </w:tcPr>
          <w:p w14:paraId="5D3DA20E" w14:textId="31AD44F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1B0EF"/>
            <w:vAlign w:val="center"/>
            <w:hideMark/>
          </w:tcPr>
          <w:p w14:paraId="207ECB6E" w14:textId="6E262F70" w:rsidR="00DA087C" w:rsidRPr="00361E8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4AEEC"/>
            <w:vAlign w:val="center"/>
            <w:hideMark/>
          </w:tcPr>
          <w:p w14:paraId="5F012624" w14:textId="1D89D52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7ACEA"/>
            <w:vAlign w:val="center"/>
            <w:hideMark/>
          </w:tcPr>
          <w:p w14:paraId="4A21202C" w14:textId="0AECE1F1" w:rsidR="00DA087C" w:rsidRPr="005509F8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509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5509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5F567E49" w14:textId="126A7761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54F1C10F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05D21" w14:textId="77777777" w:rsidR="00DA087C" w:rsidRPr="00093659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DX58/IFIH1-mediated induction of interferon-alpha/beta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41617D4D" w14:textId="579856F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88B9"/>
            <w:vAlign w:val="center"/>
            <w:hideMark/>
          </w:tcPr>
          <w:p w14:paraId="5410C34B" w14:textId="3AD6DD9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6ACEA"/>
            <w:vAlign w:val="center"/>
            <w:hideMark/>
          </w:tcPr>
          <w:p w14:paraId="222109A9" w14:textId="206B9ED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E7AA7"/>
            <w:vAlign w:val="center"/>
            <w:hideMark/>
          </w:tcPr>
          <w:p w14:paraId="687C6412" w14:textId="69CFF41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0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6ACEA"/>
            <w:vAlign w:val="center"/>
            <w:hideMark/>
          </w:tcPr>
          <w:p w14:paraId="0717F1EA" w14:textId="20CD051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6ACEA"/>
            <w:vAlign w:val="center"/>
            <w:hideMark/>
          </w:tcPr>
          <w:p w14:paraId="3CA85CA6" w14:textId="5661EC3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7ABE9"/>
            <w:vAlign w:val="center"/>
            <w:hideMark/>
          </w:tcPr>
          <w:p w14:paraId="21F72074" w14:textId="25E79B5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3AEED"/>
            <w:vAlign w:val="center"/>
            <w:hideMark/>
          </w:tcPr>
          <w:p w14:paraId="20A4B4F2" w14:textId="24E8968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69BE613B" w14:textId="1C24F693" w:rsidR="00DA087C" w:rsidRPr="00361E8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D"/>
            <w:vAlign w:val="center"/>
            <w:hideMark/>
          </w:tcPr>
          <w:p w14:paraId="22D365DD" w14:textId="0D27A91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6ACEA"/>
            <w:vAlign w:val="center"/>
            <w:hideMark/>
          </w:tcPr>
          <w:p w14:paraId="22F7945F" w14:textId="187F661E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1ED4634A" w14:textId="64435BB7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5CC1F3BB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8389C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NOD1/2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gnaling</w:t>
            </w:r>
            <w:proofErr w:type="spellEnd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thway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DA7E4"/>
            <w:vAlign w:val="center"/>
            <w:hideMark/>
          </w:tcPr>
          <w:p w14:paraId="59F0A28B" w14:textId="4D46A46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382B1"/>
            <w:vAlign w:val="center"/>
            <w:hideMark/>
          </w:tcPr>
          <w:p w14:paraId="7F98A195" w14:textId="5C893BE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895CB"/>
            <w:vAlign w:val="center"/>
            <w:hideMark/>
          </w:tcPr>
          <w:p w14:paraId="1D7BD155" w14:textId="18D5C68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B668B"/>
            <w:vAlign w:val="center"/>
            <w:hideMark/>
          </w:tcPr>
          <w:p w14:paraId="321A7BA0" w14:textId="5C791ED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2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3D05897C" w14:textId="04433E2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0B0F0"/>
            <w:vAlign w:val="center"/>
            <w:hideMark/>
          </w:tcPr>
          <w:p w14:paraId="18782427" w14:textId="6670B33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1A4E0"/>
            <w:vAlign w:val="center"/>
            <w:hideMark/>
          </w:tcPr>
          <w:p w14:paraId="540FB84B" w14:textId="41E07B9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8AAE8"/>
            <w:vAlign w:val="center"/>
            <w:hideMark/>
          </w:tcPr>
          <w:p w14:paraId="7A1E0410" w14:textId="037BB37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6C8ECC73" w14:textId="0D9B2FD8" w:rsidR="00DA087C" w:rsidRPr="00361E8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0B0F0"/>
            <w:vAlign w:val="center"/>
            <w:hideMark/>
          </w:tcPr>
          <w:p w14:paraId="4E2B8F9F" w14:textId="7B6AB78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7A0DB"/>
            <w:vAlign w:val="center"/>
            <w:hideMark/>
          </w:tcPr>
          <w:p w14:paraId="78319CA0" w14:textId="3DF22E81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58AF6BA8" w14:textId="7C391109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49DA9545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35C3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P kinase activatio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BA9E6"/>
            <w:vAlign w:val="center"/>
            <w:hideMark/>
          </w:tcPr>
          <w:p w14:paraId="5E0B31BC" w14:textId="6970C71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66A90"/>
            <w:vAlign w:val="center"/>
            <w:hideMark/>
          </w:tcPr>
          <w:p w14:paraId="6E7FE677" w14:textId="53D85F6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0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889BB"/>
            <w:vAlign w:val="center"/>
            <w:hideMark/>
          </w:tcPr>
          <w:p w14:paraId="3BB95605" w14:textId="45DB469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2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65E81"/>
            <w:vAlign w:val="center"/>
            <w:hideMark/>
          </w:tcPr>
          <w:p w14:paraId="5025E225" w14:textId="3D1C5AC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6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58618799" w14:textId="7643E1D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0B0F0"/>
            <w:vAlign w:val="center"/>
            <w:hideMark/>
          </w:tcPr>
          <w:p w14:paraId="309BD079" w14:textId="229919F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A9ED7"/>
            <w:vAlign w:val="center"/>
            <w:hideMark/>
          </w:tcPr>
          <w:p w14:paraId="64998E44" w14:textId="654BDDD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1A4E0"/>
            <w:vAlign w:val="center"/>
            <w:hideMark/>
          </w:tcPr>
          <w:p w14:paraId="71F3BE83" w14:textId="777F274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2EE09270" w14:textId="55EE88DE" w:rsidR="00DA087C" w:rsidRPr="00361E8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0B0F0"/>
            <w:vAlign w:val="center"/>
            <w:hideMark/>
          </w:tcPr>
          <w:p w14:paraId="63300729" w14:textId="6013436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CA8E4"/>
            <w:vAlign w:val="center"/>
            <w:hideMark/>
          </w:tcPr>
          <w:p w14:paraId="448FA4B5" w14:textId="5EEED925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25806620" w14:textId="774D169A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03056790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D4205" w14:textId="77777777" w:rsidR="00DA087C" w:rsidRPr="00093659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Toll Like Receptor TLR1:TLR2 Cascade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EA6E3"/>
            <w:vAlign w:val="center"/>
            <w:hideMark/>
          </w:tcPr>
          <w:p w14:paraId="68FA9E5E" w14:textId="5199659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06E96"/>
            <w:vAlign w:val="center"/>
            <w:hideMark/>
          </w:tcPr>
          <w:p w14:paraId="719A7335" w14:textId="63E962B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7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C92C7"/>
            <w:vAlign w:val="center"/>
            <w:hideMark/>
          </w:tcPr>
          <w:p w14:paraId="4D42AA25" w14:textId="4B279B7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7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36C93"/>
            <w:vAlign w:val="center"/>
            <w:hideMark/>
          </w:tcPr>
          <w:p w14:paraId="11862AE1" w14:textId="79E498D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9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6327C09E" w14:textId="00B47A3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D"/>
            <w:vAlign w:val="center"/>
            <w:hideMark/>
          </w:tcPr>
          <w:p w14:paraId="07156729" w14:textId="7C18853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2298D0"/>
            <w:vAlign w:val="center"/>
            <w:hideMark/>
          </w:tcPr>
          <w:p w14:paraId="5B2349BD" w14:textId="3E07699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3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A9ED8"/>
            <w:vAlign w:val="center"/>
            <w:hideMark/>
          </w:tcPr>
          <w:p w14:paraId="73D0BA30" w14:textId="2525853A" w:rsidR="00DA087C" w:rsidRPr="002918A5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91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291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2983BE2C" w14:textId="39EC506F" w:rsidR="00DA087C" w:rsidRPr="00361E8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2AEEE"/>
            <w:vAlign w:val="center"/>
            <w:hideMark/>
          </w:tcPr>
          <w:p w14:paraId="6F06CA5C" w14:textId="75C0A4F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7ACEA"/>
            <w:vAlign w:val="center"/>
            <w:hideMark/>
          </w:tcPr>
          <w:p w14:paraId="728E22C8" w14:textId="60C3A590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1597FE59" w14:textId="19532176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10884ABC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2C0E1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MyD88:Mal cascade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itiated</w:t>
            </w:r>
            <w:proofErr w:type="spellEnd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on plasma membrane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EA6E2"/>
            <w:vAlign w:val="center"/>
            <w:hideMark/>
          </w:tcPr>
          <w:p w14:paraId="448E28BE" w14:textId="5B65213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16D95"/>
            <w:vAlign w:val="center"/>
            <w:hideMark/>
          </w:tcPr>
          <w:p w14:paraId="1CBDE9EB" w14:textId="0FF4AFE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8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D91C6"/>
            <w:vAlign w:val="center"/>
            <w:hideMark/>
          </w:tcPr>
          <w:p w14:paraId="3CC3AE7E" w14:textId="1EE775D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7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56B91"/>
            <w:vAlign w:val="center"/>
            <w:hideMark/>
          </w:tcPr>
          <w:p w14:paraId="3A09F49C" w14:textId="18AE3C8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9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2AF9E089" w14:textId="4ECCFCE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D"/>
            <w:vAlign w:val="center"/>
            <w:hideMark/>
          </w:tcPr>
          <w:p w14:paraId="4F27B5C5" w14:textId="46EF2C0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219AD1"/>
            <w:vAlign w:val="center"/>
            <w:hideMark/>
          </w:tcPr>
          <w:p w14:paraId="417523C7" w14:textId="71BD9A7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2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B9ED7"/>
            <w:vAlign w:val="center"/>
            <w:hideMark/>
          </w:tcPr>
          <w:p w14:paraId="45EA61A2" w14:textId="4B58DA6C" w:rsidR="00DA087C" w:rsidRPr="002918A5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91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291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4BB0639C" w14:textId="2D142927" w:rsidR="00DA087C" w:rsidRPr="00361E8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E"/>
            <w:vAlign w:val="center"/>
            <w:hideMark/>
          </w:tcPr>
          <w:p w14:paraId="5C437735" w14:textId="119A04B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7ACEA"/>
            <w:vAlign w:val="center"/>
            <w:hideMark/>
          </w:tcPr>
          <w:p w14:paraId="23411814" w14:textId="015CAA96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6B4D5379" w14:textId="0282FC68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35942DC6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7D8D9" w14:textId="77777777" w:rsidR="00DA087C" w:rsidRPr="00093659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Toll Like Receptor TLR6:TLR2 Cascade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EA6E2"/>
            <w:vAlign w:val="center"/>
            <w:hideMark/>
          </w:tcPr>
          <w:p w14:paraId="5D36F2C5" w14:textId="5847F47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16D95"/>
            <w:vAlign w:val="center"/>
            <w:hideMark/>
          </w:tcPr>
          <w:p w14:paraId="200C45A9" w14:textId="6C33C1A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8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D91C6"/>
            <w:vAlign w:val="center"/>
            <w:hideMark/>
          </w:tcPr>
          <w:p w14:paraId="11D932EC" w14:textId="240D7AD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7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56B91"/>
            <w:vAlign w:val="center"/>
            <w:hideMark/>
          </w:tcPr>
          <w:p w14:paraId="548348FF" w14:textId="72D12BA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9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4B94407E" w14:textId="68B670B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D"/>
            <w:vAlign w:val="center"/>
            <w:hideMark/>
          </w:tcPr>
          <w:p w14:paraId="117B0428" w14:textId="18FC086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219AD1"/>
            <w:vAlign w:val="center"/>
            <w:hideMark/>
          </w:tcPr>
          <w:p w14:paraId="375B38F7" w14:textId="3B03C8B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2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B9ED7"/>
            <w:vAlign w:val="center"/>
            <w:hideMark/>
          </w:tcPr>
          <w:p w14:paraId="41A52BAE" w14:textId="5205692B" w:rsidR="00DA087C" w:rsidRPr="002918A5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91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291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788984C7" w14:textId="09AE148D" w:rsidR="00DA087C" w:rsidRPr="00361E8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361E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E"/>
            <w:vAlign w:val="center"/>
            <w:hideMark/>
          </w:tcPr>
          <w:p w14:paraId="7C3DFCC2" w14:textId="082FE79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7ACEA"/>
            <w:vAlign w:val="center"/>
            <w:hideMark/>
          </w:tcPr>
          <w:p w14:paraId="71169C0E" w14:textId="0A4F8005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09EF1F65" w14:textId="3B3430AC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57D0F6FA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CD4BB" w14:textId="77777777" w:rsidR="00DA087C" w:rsidRPr="00093659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yD88 dependent cascade initiated on endosome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BA8E5"/>
            <w:vAlign w:val="center"/>
            <w:hideMark/>
          </w:tcPr>
          <w:p w14:paraId="5169CE91" w14:textId="0795CE7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F6E96"/>
            <w:vAlign w:val="center"/>
            <w:hideMark/>
          </w:tcPr>
          <w:p w14:paraId="63267933" w14:textId="3E438A7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7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8FC3"/>
            <w:vAlign w:val="center"/>
            <w:hideMark/>
          </w:tcPr>
          <w:p w14:paraId="56048247" w14:textId="62C0D16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8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36C93"/>
            <w:vAlign w:val="center"/>
            <w:hideMark/>
          </w:tcPr>
          <w:p w14:paraId="0606B517" w14:textId="07FEB13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9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4A5DD7EC" w14:textId="7247599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D"/>
            <w:vAlign w:val="center"/>
            <w:hideMark/>
          </w:tcPr>
          <w:p w14:paraId="0D3144CA" w14:textId="6290EAA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B9DD6"/>
            <w:vAlign w:val="center"/>
            <w:hideMark/>
          </w:tcPr>
          <w:p w14:paraId="3628BADF" w14:textId="28A7D02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5A2DC"/>
            <w:vAlign w:val="center"/>
            <w:hideMark/>
          </w:tcPr>
          <w:p w14:paraId="5395CD69" w14:textId="1442EF4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34F60B2A" w14:textId="762177B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E"/>
            <w:vAlign w:val="center"/>
            <w:hideMark/>
          </w:tcPr>
          <w:p w14:paraId="3613444F" w14:textId="5071514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8ABE9"/>
            <w:vAlign w:val="center"/>
            <w:hideMark/>
          </w:tcPr>
          <w:p w14:paraId="1C306C2F" w14:textId="23176F40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57119012" w14:textId="6F991795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682F8F1B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FB901" w14:textId="77777777" w:rsidR="00DA087C" w:rsidRPr="00093659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TRAF6 mediated induction of </w:t>
            </w:r>
            <w:proofErr w:type="spellStart"/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FkB</w:t>
            </w:r>
            <w:proofErr w:type="spellEnd"/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and MAP kinases upon TLR7/8 or 9 activatio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BA8E5"/>
            <w:vAlign w:val="center"/>
            <w:hideMark/>
          </w:tcPr>
          <w:p w14:paraId="38890938" w14:textId="7EFA96A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F6E96"/>
            <w:vAlign w:val="center"/>
            <w:hideMark/>
          </w:tcPr>
          <w:p w14:paraId="7C338979" w14:textId="301A070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7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8FC3"/>
            <w:vAlign w:val="center"/>
            <w:hideMark/>
          </w:tcPr>
          <w:p w14:paraId="602DE8E2" w14:textId="2445424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8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36C93"/>
            <w:vAlign w:val="center"/>
            <w:hideMark/>
          </w:tcPr>
          <w:p w14:paraId="5C4BFEBE" w14:textId="6357A80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9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6A78944A" w14:textId="6CCDB75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D"/>
            <w:vAlign w:val="center"/>
            <w:hideMark/>
          </w:tcPr>
          <w:p w14:paraId="2EDDCFD9" w14:textId="5002F95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B9DD6"/>
            <w:vAlign w:val="center"/>
            <w:hideMark/>
          </w:tcPr>
          <w:p w14:paraId="0E7B8011" w14:textId="46F7CF7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5A1DC"/>
            <w:vAlign w:val="center"/>
            <w:hideMark/>
          </w:tcPr>
          <w:p w14:paraId="32ECC38D" w14:textId="49D1A33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4016B49D" w14:textId="50E66EB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E"/>
            <w:vAlign w:val="center"/>
            <w:hideMark/>
          </w:tcPr>
          <w:p w14:paraId="40ACBC68" w14:textId="262A6B0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8ABE9"/>
            <w:vAlign w:val="center"/>
            <w:hideMark/>
          </w:tcPr>
          <w:p w14:paraId="3DC4B63A" w14:textId="19E45172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26A37796" w14:textId="330C25A6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5A9BF654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1E1F1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MyD88 cascade </w:t>
            </w:r>
            <w:proofErr w:type="spellStart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itiated</w:t>
            </w:r>
            <w:proofErr w:type="spellEnd"/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on plasma membrane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CA8E5"/>
            <w:vAlign w:val="center"/>
            <w:hideMark/>
          </w:tcPr>
          <w:p w14:paraId="0E9599F2" w14:textId="36D5AC4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46B92"/>
            <w:vAlign w:val="center"/>
            <w:hideMark/>
          </w:tcPr>
          <w:p w14:paraId="1C3F7FA8" w14:textId="1362B1D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9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28EC1"/>
            <w:vAlign w:val="center"/>
            <w:hideMark/>
          </w:tcPr>
          <w:p w14:paraId="4B10FFFC" w14:textId="5ABFB72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9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8688E"/>
            <w:vAlign w:val="center"/>
            <w:hideMark/>
          </w:tcPr>
          <w:p w14:paraId="663949FA" w14:textId="1093F5F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1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3ED7D715" w14:textId="663E333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4AEED"/>
            <w:vAlign w:val="center"/>
            <w:hideMark/>
          </w:tcPr>
          <w:p w14:paraId="7963239B" w14:textId="7649568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B9ED7"/>
            <w:vAlign w:val="center"/>
            <w:hideMark/>
          </w:tcPr>
          <w:p w14:paraId="6B59EF7C" w14:textId="7B5D47B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4A2DD"/>
            <w:vAlign w:val="center"/>
            <w:hideMark/>
          </w:tcPr>
          <w:p w14:paraId="744563C0" w14:textId="4398F10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2510B8C2" w14:textId="673B26A3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D"/>
            <w:vAlign w:val="center"/>
            <w:hideMark/>
          </w:tcPr>
          <w:p w14:paraId="6A20C271" w14:textId="176834CC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8ABE8"/>
            <w:vAlign w:val="center"/>
            <w:hideMark/>
          </w:tcPr>
          <w:p w14:paraId="05D06AE8" w14:textId="0339BB0E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0AB84782" w14:textId="4BFCCE34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2E0CFC09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5E5E2" w14:textId="77777777" w:rsidR="00DA087C" w:rsidRPr="00093659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ctivated TAK1 mediates p38 MAPK activatio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1A5E0"/>
            <w:vAlign w:val="center"/>
            <w:hideMark/>
          </w:tcPr>
          <w:p w14:paraId="1090E220" w14:textId="04A7C62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66A90"/>
            <w:vAlign w:val="center"/>
            <w:hideMark/>
          </w:tcPr>
          <w:p w14:paraId="213FA2FE" w14:textId="105B90D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299D0"/>
            <w:vAlign w:val="center"/>
            <w:hideMark/>
          </w:tcPr>
          <w:p w14:paraId="215CBB0C" w14:textId="610F847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65E81"/>
            <w:vAlign w:val="center"/>
            <w:hideMark/>
          </w:tcPr>
          <w:p w14:paraId="7D808DDA" w14:textId="4E8C08A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6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47CEE3DF" w14:textId="3FC6243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0B0F0"/>
            <w:vAlign w:val="center"/>
            <w:hideMark/>
          </w:tcPr>
          <w:p w14:paraId="6708CFA1" w14:textId="79834A4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A9ED7"/>
            <w:vAlign w:val="center"/>
            <w:hideMark/>
          </w:tcPr>
          <w:p w14:paraId="581249B9" w14:textId="2A5AB99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DA7E4"/>
            <w:vAlign w:val="center"/>
            <w:hideMark/>
          </w:tcPr>
          <w:p w14:paraId="50A3302C" w14:textId="761DCBB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1F7BEC64" w14:textId="41939C4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0B0F0"/>
            <w:vAlign w:val="center"/>
            <w:hideMark/>
          </w:tcPr>
          <w:p w14:paraId="5C06F520" w14:textId="5AD43F28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CA8E5"/>
            <w:vAlign w:val="center"/>
            <w:hideMark/>
          </w:tcPr>
          <w:p w14:paraId="11F6A977" w14:textId="4062C63D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4A2CA6EF" w14:textId="66A52E43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11DEA136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DBD9C" w14:textId="77777777" w:rsidR="00DA087C" w:rsidRPr="00093659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ctivation of the AP-1 family of transcription factors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4CCFE96E" w14:textId="3539E48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476A1"/>
            <w:vAlign w:val="center"/>
            <w:hideMark/>
          </w:tcPr>
          <w:p w14:paraId="5F3B000B" w14:textId="5F1B949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889BB"/>
            <w:vAlign w:val="center"/>
            <w:hideMark/>
          </w:tcPr>
          <w:p w14:paraId="757D9317" w14:textId="23E050C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141B"/>
            <w:vAlign w:val="center"/>
            <w:hideMark/>
          </w:tcPr>
          <w:p w14:paraId="6D80C52D" w14:textId="4EC348D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8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001937E0" w14:textId="1672A32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0B0F0"/>
            <w:vAlign w:val="center"/>
            <w:hideMark/>
          </w:tcPr>
          <w:p w14:paraId="62814ED6" w14:textId="05074DE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99FD8"/>
            <w:vAlign w:val="center"/>
            <w:hideMark/>
          </w:tcPr>
          <w:p w14:paraId="15BA4602" w14:textId="6E9BBB1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99FD8"/>
            <w:vAlign w:val="center"/>
            <w:hideMark/>
          </w:tcPr>
          <w:p w14:paraId="261C68CF" w14:textId="4AD4DC7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2AED9BE0" w14:textId="716A84E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0B0F0"/>
            <w:vAlign w:val="center"/>
            <w:hideMark/>
          </w:tcPr>
          <w:p w14:paraId="22397405" w14:textId="135851AE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338DC0"/>
            <w:vAlign w:val="center"/>
            <w:hideMark/>
          </w:tcPr>
          <w:p w14:paraId="1124A096" w14:textId="10AB2BBD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11520035" w14:textId="185A7466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2783F232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51B0" w14:textId="77777777" w:rsidR="00DA087C" w:rsidRPr="00716080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MyD88-independent TLR4 cascade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7ABE9"/>
            <w:vAlign w:val="center"/>
            <w:hideMark/>
          </w:tcPr>
          <w:p w14:paraId="0CD981D7" w14:textId="12D7BF7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F79A5"/>
            <w:vAlign w:val="center"/>
            <w:hideMark/>
          </w:tcPr>
          <w:p w14:paraId="0F56D1BA" w14:textId="29911F2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1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696CD"/>
            <w:vAlign w:val="center"/>
            <w:hideMark/>
          </w:tcPr>
          <w:p w14:paraId="10B87E07" w14:textId="2AA31A74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F6F97"/>
            <w:vAlign w:val="center"/>
            <w:hideMark/>
          </w:tcPr>
          <w:p w14:paraId="10C78187" w14:textId="39A7A51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7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3AEED"/>
            <w:vAlign w:val="center"/>
            <w:hideMark/>
          </w:tcPr>
          <w:p w14:paraId="50C0C73F" w14:textId="75C0EBAD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3AEED"/>
            <w:vAlign w:val="center"/>
            <w:hideMark/>
          </w:tcPr>
          <w:p w14:paraId="0EA8A65D" w14:textId="72CC095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16A1DB"/>
            <w:vAlign w:val="center"/>
            <w:hideMark/>
          </w:tcPr>
          <w:p w14:paraId="7702F587" w14:textId="41F949D2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1A5E0"/>
            <w:vAlign w:val="center"/>
            <w:hideMark/>
          </w:tcPr>
          <w:p w14:paraId="479241A4" w14:textId="5D0AFDC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50ED0552" w14:textId="1B6168A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02AFEE"/>
            <w:vAlign w:val="center"/>
            <w:hideMark/>
          </w:tcPr>
          <w:p w14:paraId="72C39951" w14:textId="29962EE7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07ABE9"/>
            <w:vAlign w:val="center"/>
            <w:hideMark/>
          </w:tcPr>
          <w:p w14:paraId="54DDB9E7" w14:textId="5D37D393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14:paraId="6105686C" w14:textId="7DAE9703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DA087C" w:rsidRPr="00716080" w14:paraId="5FA1DC3C" w14:textId="77777777" w:rsidTr="00DA087C">
        <w:trPr>
          <w:trHeight w:val="19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F1E6A" w14:textId="77777777" w:rsidR="00DA087C" w:rsidRPr="00093659" w:rsidRDefault="00DA087C" w:rsidP="00A83B26">
            <w:pPr>
              <w:spacing w:after="0" w:line="240" w:lineRule="auto"/>
              <w:ind w:leftChars="94" w:left="207" w:firstLine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093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TRIF(TICAM1)-mediated TLR4 signaling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07ABE9"/>
            <w:vAlign w:val="center"/>
            <w:hideMark/>
          </w:tcPr>
          <w:p w14:paraId="6F6E8F76" w14:textId="290CD6E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4F79A5"/>
            <w:vAlign w:val="center"/>
            <w:hideMark/>
          </w:tcPr>
          <w:p w14:paraId="7F82A297" w14:textId="5A2ECEE1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1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2696CD"/>
            <w:vAlign w:val="center"/>
            <w:hideMark/>
          </w:tcPr>
          <w:p w14:paraId="51A47D74" w14:textId="75AE105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5F6F97"/>
            <w:vAlign w:val="center"/>
            <w:hideMark/>
          </w:tcPr>
          <w:p w14:paraId="2E6DBC0F" w14:textId="7C1D2A85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7</w:t>
            </w:r>
            <w:r w:rsidR="00831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03AEED"/>
            <w:vAlign w:val="center"/>
            <w:hideMark/>
          </w:tcPr>
          <w:p w14:paraId="42D45B06" w14:textId="2BE2BE2A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000000" w:fill="03AEED"/>
            <w:vAlign w:val="center"/>
            <w:hideMark/>
          </w:tcPr>
          <w:p w14:paraId="67B4CB45" w14:textId="627A7629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51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000000" w:fill="16A1DB"/>
            <w:vAlign w:val="center"/>
            <w:hideMark/>
          </w:tcPr>
          <w:p w14:paraId="1DE70AF5" w14:textId="0D298EDF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11A5E0"/>
            <w:vAlign w:val="center"/>
            <w:hideMark/>
          </w:tcPr>
          <w:p w14:paraId="439C1A44" w14:textId="483297F0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00B0F0"/>
            <w:vAlign w:val="center"/>
            <w:hideMark/>
          </w:tcPr>
          <w:p w14:paraId="56A8848F" w14:textId="6B2ECF4B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000000" w:fill="02AFEE"/>
            <w:vAlign w:val="center"/>
            <w:hideMark/>
          </w:tcPr>
          <w:p w14:paraId="7E34374F" w14:textId="30AAFED6" w:rsidR="00DA087C" w:rsidRPr="00716080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160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000000" w:fill="07ABE9"/>
            <w:vAlign w:val="center"/>
            <w:hideMark/>
          </w:tcPr>
          <w:p w14:paraId="343AC803" w14:textId="1AE47564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00B0F0"/>
            <w:vAlign w:val="center"/>
            <w:hideMark/>
          </w:tcPr>
          <w:p w14:paraId="07082C8D" w14:textId="23BE5775" w:rsidR="00DA087C" w:rsidRPr="00DA087C" w:rsidRDefault="00DA087C" w:rsidP="007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831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DA0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</w:tbl>
    <w:p w14:paraId="6DDE4394" w14:textId="516B72D0" w:rsidR="00716080" w:rsidRPr="00202C72" w:rsidRDefault="00A83B2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093659">
        <w:rPr>
          <w:rFonts w:ascii="Times New Roman" w:hAnsi="Times New Roman" w:cs="Times New Roman"/>
          <w:sz w:val="16"/>
          <w:szCs w:val="16"/>
          <w:lang w:val="en-US"/>
        </w:rPr>
        <w:t xml:space="preserve">The </w:t>
      </w:r>
      <w:r w:rsidR="00361E8C">
        <w:rPr>
          <w:rFonts w:ascii="Times New Roman" w:hAnsi="Times New Roman" w:cs="Times New Roman"/>
          <w:sz w:val="16"/>
          <w:szCs w:val="16"/>
          <w:lang w:val="en-US"/>
        </w:rPr>
        <w:t>proportion of pathway coverage</w:t>
      </w:r>
      <w:r w:rsidRPr="00093659">
        <w:rPr>
          <w:rFonts w:ascii="Times New Roman" w:hAnsi="Times New Roman" w:cs="Times New Roman"/>
          <w:sz w:val="16"/>
          <w:szCs w:val="16"/>
          <w:lang w:val="en-US"/>
        </w:rPr>
        <w:t xml:space="preserve"> is </w:t>
      </w:r>
      <w:r w:rsidR="00361E8C">
        <w:rPr>
          <w:rFonts w:ascii="Times New Roman" w:hAnsi="Times New Roman" w:cs="Times New Roman"/>
          <w:sz w:val="16"/>
          <w:szCs w:val="16"/>
          <w:lang w:val="en-US"/>
        </w:rPr>
        <w:t>represented</w:t>
      </w:r>
      <w:r w:rsidRPr="00093659">
        <w:rPr>
          <w:rFonts w:ascii="Times New Roman" w:hAnsi="Times New Roman" w:cs="Times New Roman"/>
          <w:sz w:val="16"/>
          <w:szCs w:val="16"/>
          <w:lang w:val="en-US"/>
        </w:rPr>
        <w:t xml:space="preserve"> as a </w:t>
      </w:r>
      <w:r w:rsidR="00361E8C">
        <w:rPr>
          <w:rFonts w:ascii="Times New Roman" w:hAnsi="Times New Roman" w:cs="Times New Roman"/>
          <w:sz w:val="16"/>
          <w:szCs w:val="16"/>
          <w:lang w:val="en-US"/>
        </w:rPr>
        <w:t xml:space="preserve">both values and </w:t>
      </w:r>
      <w:r w:rsidRPr="00093659">
        <w:rPr>
          <w:rFonts w:ascii="Times New Roman" w:hAnsi="Times New Roman" w:cs="Times New Roman"/>
          <w:sz w:val="16"/>
          <w:szCs w:val="16"/>
          <w:lang w:val="en-US"/>
        </w:rPr>
        <w:t>shade</w:t>
      </w:r>
      <w:r w:rsidR="00361E8C">
        <w:rPr>
          <w:rFonts w:ascii="Times New Roman" w:hAnsi="Times New Roman" w:cs="Times New Roman"/>
          <w:sz w:val="16"/>
          <w:szCs w:val="16"/>
          <w:lang w:val="en-US"/>
        </w:rPr>
        <w:t>s</w:t>
      </w:r>
      <w:r w:rsidRPr="00093659">
        <w:rPr>
          <w:rFonts w:ascii="Times New Roman" w:hAnsi="Times New Roman" w:cs="Times New Roman"/>
          <w:sz w:val="16"/>
          <w:szCs w:val="16"/>
          <w:lang w:val="en-US"/>
        </w:rPr>
        <w:t xml:space="preserve"> of color ranging from light blue (low percentage) to red (high percentage). In addition</w:t>
      </w:r>
      <w:r w:rsidR="0083106E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093659">
        <w:rPr>
          <w:rFonts w:ascii="Times New Roman" w:hAnsi="Times New Roman" w:cs="Times New Roman"/>
          <w:sz w:val="16"/>
          <w:szCs w:val="16"/>
          <w:lang w:val="en-US"/>
        </w:rPr>
        <w:t xml:space="preserve"> these percentages for each pathway in each patient group are compared to that of </w:t>
      </w:r>
      <w:r w:rsidR="00DA0E2D" w:rsidRPr="00093659">
        <w:rPr>
          <w:rFonts w:ascii="Times New Roman" w:hAnsi="Times New Roman" w:cs="Times New Roman"/>
          <w:sz w:val="16"/>
          <w:szCs w:val="16"/>
          <w:lang w:val="en-US"/>
        </w:rPr>
        <w:t>blood donors (</w:t>
      </w:r>
      <w:r w:rsidRPr="00093659">
        <w:rPr>
          <w:rFonts w:ascii="Times New Roman" w:hAnsi="Times New Roman" w:cs="Times New Roman"/>
          <w:sz w:val="16"/>
          <w:szCs w:val="16"/>
          <w:lang w:val="en-US"/>
        </w:rPr>
        <w:t>HC</w:t>
      </w:r>
      <w:r w:rsidR="00DA0E2D" w:rsidRPr="00093659"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093659">
        <w:rPr>
          <w:rFonts w:ascii="Times New Roman" w:hAnsi="Times New Roman" w:cs="Times New Roman"/>
          <w:sz w:val="16"/>
          <w:szCs w:val="16"/>
          <w:lang w:val="en-US"/>
        </w:rPr>
        <w:t xml:space="preserve"> for each protein array used. If the difference is statistically significant</w:t>
      </w:r>
      <w:r w:rsidR="00DA0E2D" w:rsidRPr="00093659">
        <w:rPr>
          <w:lang w:val="en-US"/>
        </w:rPr>
        <w:t xml:space="preserve"> </w:t>
      </w:r>
      <w:r w:rsidR="00DA0E2D" w:rsidRPr="00093659">
        <w:rPr>
          <w:rFonts w:ascii="Times New Roman" w:hAnsi="Times New Roman" w:cs="Times New Roman"/>
          <w:sz w:val="16"/>
          <w:szCs w:val="16"/>
          <w:lang w:val="en-US"/>
        </w:rPr>
        <w:t>after Benjamini-Hochberg correction (p≤0.05)</w:t>
      </w:r>
      <w:r w:rsidR="0083106E"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093659">
        <w:rPr>
          <w:rFonts w:ascii="Times New Roman" w:hAnsi="Times New Roman" w:cs="Times New Roman"/>
          <w:sz w:val="16"/>
          <w:szCs w:val="16"/>
          <w:lang w:val="en-US"/>
        </w:rPr>
        <w:t xml:space="preserve"> the percentage value is in bold</w:t>
      </w:r>
      <w:r w:rsidR="00202C72">
        <w:rPr>
          <w:rFonts w:ascii="Times New Roman" w:hAnsi="Times New Roman" w:cs="Times New Roman"/>
          <w:sz w:val="16"/>
          <w:szCs w:val="16"/>
          <w:lang w:val="en-US"/>
        </w:rPr>
        <w:t>.</w:t>
      </w:r>
    </w:p>
    <w:sectPr w:rsidR="00716080" w:rsidRPr="00202C72" w:rsidSect="00440B2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96A"/>
    <w:rsid w:val="0000396A"/>
    <w:rsid w:val="0000604A"/>
    <w:rsid w:val="00050D64"/>
    <w:rsid w:val="00093659"/>
    <w:rsid w:val="000C03ED"/>
    <w:rsid w:val="00202C72"/>
    <w:rsid w:val="002918A5"/>
    <w:rsid w:val="00361E8C"/>
    <w:rsid w:val="003D4BAF"/>
    <w:rsid w:val="00440B2C"/>
    <w:rsid w:val="0046319C"/>
    <w:rsid w:val="0053096F"/>
    <w:rsid w:val="005509F8"/>
    <w:rsid w:val="00587729"/>
    <w:rsid w:val="00716080"/>
    <w:rsid w:val="00732FB1"/>
    <w:rsid w:val="00733659"/>
    <w:rsid w:val="007A42FD"/>
    <w:rsid w:val="008150DE"/>
    <w:rsid w:val="0083106E"/>
    <w:rsid w:val="008D67B1"/>
    <w:rsid w:val="009C717A"/>
    <w:rsid w:val="00A83B26"/>
    <w:rsid w:val="00B23C2E"/>
    <w:rsid w:val="00BB6C3A"/>
    <w:rsid w:val="00BF79AC"/>
    <w:rsid w:val="00C2691A"/>
    <w:rsid w:val="00CB0B45"/>
    <w:rsid w:val="00D252CB"/>
    <w:rsid w:val="00DA087C"/>
    <w:rsid w:val="00DA0E2D"/>
    <w:rsid w:val="00DC2C63"/>
    <w:rsid w:val="00FE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19E0F"/>
  <w15:chartTrackingRefBased/>
  <w15:docId w15:val="{1D224A94-DB2E-4020-AC7A-E8E3C6FEC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52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2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2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2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2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2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2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6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5</Words>
  <Characters>5447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SAINT ETIENNE</Company>
  <LinksUpToDate>false</LinksUpToDate>
  <CharactersWithSpaces>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LANCE Yannick</dc:creator>
  <cp:keywords/>
  <dc:description/>
  <cp:lastModifiedBy>Christian Moritz</cp:lastModifiedBy>
  <cp:revision>5</cp:revision>
  <dcterms:created xsi:type="dcterms:W3CDTF">2024-07-05T08:51:00Z</dcterms:created>
  <dcterms:modified xsi:type="dcterms:W3CDTF">2024-08-21T08:09:00Z</dcterms:modified>
</cp:coreProperties>
</file>